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E63737" w14:textId="77777777" w:rsidR="008D5F6D" w:rsidRPr="004A4E40" w:rsidRDefault="004E51B9" w:rsidP="004E51B9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4A4E40">
        <w:rPr>
          <w:rFonts w:ascii="Times New Roman" w:hAnsi="Times New Roman" w:cs="Times New Roman"/>
          <w:b/>
          <w:sz w:val="24"/>
          <w:szCs w:val="24"/>
        </w:rPr>
        <w:t>Association between dietary inflammatory index score and muscle mass and strength in older adults: A study from National Health and Nutrition Examination Survey (NHANES) 1999-2002</w:t>
      </w:r>
    </w:p>
    <w:p w14:paraId="01E0F800" w14:textId="77777777" w:rsidR="00234BDA" w:rsidRPr="004A4E40" w:rsidRDefault="008D5F6D" w:rsidP="008D5F6D">
      <w:pPr>
        <w:rPr>
          <w:rFonts w:ascii="Times New Roman" w:hAnsi="Times New Roman" w:cs="Times New Roman"/>
          <w:sz w:val="22"/>
        </w:rPr>
      </w:pPr>
      <w:r w:rsidRPr="004A4E40">
        <w:rPr>
          <w:rFonts w:ascii="Times New Roman" w:hAnsi="Times New Roman" w:cs="Times New Roman"/>
          <w:b/>
          <w:sz w:val="22"/>
        </w:rPr>
        <w:t xml:space="preserve">Author: </w:t>
      </w:r>
      <w:r w:rsidR="004E51B9" w:rsidRPr="004A4E40">
        <w:rPr>
          <w:rFonts w:ascii="Times New Roman" w:hAnsi="Times New Roman" w:cs="Times New Roman"/>
          <w:sz w:val="22"/>
        </w:rPr>
        <w:t xml:space="preserve">Jingjing Ming ,  </w:t>
      </w:r>
      <w:r w:rsidR="00425B5D">
        <w:rPr>
          <w:rFonts w:ascii="Times New Roman" w:hAnsi="Times New Roman" w:cs="Times New Roman"/>
          <w:sz w:val="22"/>
        </w:rPr>
        <w:t>Lingzhi Chen</w:t>
      </w:r>
    </w:p>
    <w:p w14:paraId="2E96C243" w14:textId="77777777" w:rsidR="005C1ECF" w:rsidRPr="004A4E40" w:rsidRDefault="005C1ECF" w:rsidP="008D5F6D">
      <w:pPr>
        <w:rPr>
          <w:rFonts w:ascii="Times New Roman" w:hAnsi="Times New Roman" w:cs="Times New Roman"/>
          <w:sz w:val="22"/>
        </w:rPr>
      </w:pPr>
    </w:p>
    <w:p w14:paraId="68A748E6" w14:textId="77777777" w:rsidR="00425B5D" w:rsidRPr="00425B5D" w:rsidRDefault="00425B5D" w:rsidP="00425B5D">
      <w:pPr>
        <w:spacing w:line="480" w:lineRule="auto"/>
        <w:rPr>
          <w:rFonts w:ascii="Times New Roman" w:hAnsi="Times New Roman" w:cs="Times New Roman"/>
          <w:b/>
          <w:kern w:val="0"/>
          <w:szCs w:val="21"/>
        </w:rPr>
      </w:pPr>
    </w:p>
    <w:p w14:paraId="74A4981D" w14:textId="77777777" w:rsidR="00425B5D" w:rsidRPr="00425B5D" w:rsidRDefault="00425B5D" w:rsidP="00425B5D">
      <w:pPr>
        <w:spacing w:line="480" w:lineRule="auto"/>
        <w:rPr>
          <w:rFonts w:ascii="Times New Roman" w:hAnsi="Times New Roman" w:cs="Times New Roman"/>
          <w:b/>
          <w:kern w:val="0"/>
          <w:szCs w:val="21"/>
        </w:rPr>
      </w:pPr>
      <w:r w:rsidRPr="00CB07DB">
        <w:rPr>
          <w:rFonts w:ascii="Times New Roman" w:hAnsi="Times New Roman" w:cs="Times New Roman"/>
          <w:b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7863540" wp14:editId="42B57CE4">
                <wp:simplePos x="0" y="0"/>
                <wp:positionH relativeFrom="column">
                  <wp:posOffset>1773555</wp:posOffset>
                </wp:positionH>
                <wp:positionV relativeFrom="paragraph">
                  <wp:posOffset>987425</wp:posOffset>
                </wp:positionV>
                <wp:extent cx="0" cy="1047750"/>
                <wp:effectExtent l="76200" t="0" r="57150" b="57150"/>
                <wp:wrapNone/>
                <wp:docPr id="9" name="直接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4775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C5ED00E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9" o:spid="_x0000_s1026" type="#_x0000_t32" style="position:absolute;left:0;text-align:left;margin-left:139.65pt;margin-top:77.75pt;width:0;height:82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" strokecolor="windowText" strokeweight="1.5pt">
                <v:stroke endarrow="block" joinstyle="miter"/>
              </v:shape>
            </w:pict>
          </mc:Fallback>
        </mc:AlternateContent>
      </w:r>
      <w:r w:rsidRPr="00CB07DB">
        <w:rPr>
          <w:rFonts w:ascii="Times New Roman" w:hAnsi="Times New Roman" w:cs="Times New Roman"/>
          <w:b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478509D9" wp14:editId="55D7AD90">
                <wp:simplePos x="0" y="0"/>
                <wp:positionH relativeFrom="page">
                  <wp:posOffset>4159885</wp:posOffset>
                </wp:positionH>
                <wp:positionV relativeFrom="paragraph">
                  <wp:posOffset>1050925</wp:posOffset>
                </wp:positionV>
                <wp:extent cx="3028950" cy="885825"/>
                <wp:effectExtent l="0" t="0" r="19050" b="28575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28950" cy="88582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F426825" w14:textId="77777777" w:rsidR="00425B5D" w:rsidRPr="00006792" w:rsidRDefault="00425B5D" w:rsidP="00425B5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00679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xcluded participants</w:t>
                            </w:r>
                          </w:p>
                          <w:p w14:paraId="71A23A17" w14:textId="77777777" w:rsidR="00425B5D" w:rsidRPr="00006792" w:rsidRDefault="00425B5D" w:rsidP="00425B5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00679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o data for body composition measure</w:t>
                            </w:r>
                          </w:p>
                          <w:p w14:paraId="779B7EB6" w14:textId="77777777" w:rsidR="00425B5D" w:rsidRPr="00006792" w:rsidRDefault="00425B5D" w:rsidP="00425B5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00679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</w:t>
                            </w:r>
                            <w:r w:rsidRPr="00006792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</w:rPr>
                              <w:t>n</w:t>
                            </w:r>
                            <w:r w:rsidRPr="0000679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9</w:t>
                            </w:r>
                            <w:r w:rsidRPr="0000679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,9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08</w:t>
                            </w:r>
                            <w:r w:rsidRPr="0000679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35F4CEA" id="矩形 5" o:spid="_x0000_s1026" style="position:absolute;left:0;text-align:left;margin-left:327.55pt;margin-top:82.75pt;width:238.5pt;height:69.7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" filled="f" strokecolor="windowText" strokeweight="1.5pt">
                <v:textbox>
                  <w:txbxContent>
                    <w:p w:rsidR="00425B5D" w:rsidRPr="00006792" w:rsidRDefault="00425B5D" w:rsidP="00425B5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00679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xcluded participants</w:t>
                      </w:r>
                    </w:p>
                    <w:p w:rsidR="00425B5D" w:rsidRPr="00006792" w:rsidRDefault="00425B5D" w:rsidP="00425B5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00679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o data for body composition measure</w:t>
                      </w:r>
                    </w:p>
                    <w:p w:rsidR="00425B5D" w:rsidRPr="00006792" w:rsidRDefault="00425B5D" w:rsidP="00425B5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00679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</w:t>
                      </w:r>
                      <w:r w:rsidRPr="00006792">
                        <w:rPr>
                          <w:rFonts w:ascii="Times New Roman" w:hAnsi="Times New Roman" w:cs="Times New Roman"/>
                          <w:i/>
                          <w:color w:val="000000" w:themeColor="text1"/>
                        </w:rPr>
                        <w:t>n</w:t>
                      </w:r>
                      <w:r w:rsidRPr="0000679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9</w:t>
                      </w:r>
                      <w:r w:rsidRPr="0000679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,9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08</w:t>
                      </w:r>
                      <w:r w:rsidRPr="0000679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Pr="00CB07DB">
        <w:rPr>
          <w:rFonts w:ascii="Times New Roman" w:hAnsi="Times New Roman" w:cs="Times New Roman"/>
          <w:b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E2A3E16" wp14:editId="459CA47D">
                <wp:simplePos x="0" y="0"/>
                <wp:positionH relativeFrom="column">
                  <wp:posOffset>192405</wp:posOffset>
                </wp:positionH>
                <wp:positionV relativeFrom="page">
                  <wp:posOffset>2600325</wp:posOffset>
                </wp:positionV>
                <wp:extent cx="3351600" cy="961200"/>
                <wp:effectExtent l="0" t="0" r="20320" b="10795"/>
                <wp:wrapTopAndBottom/>
                <wp:docPr id="3" name="圆角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51600" cy="9612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80CD0A0" w14:textId="77777777" w:rsidR="00425B5D" w:rsidRPr="00C20D00" w:rsidRDefault="00425B5D" w:rsidP="00425B5D">
                            <w:pPr>
                              <w:ind w:firstLineChars="50" w:firstLine="105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 w:rsidRPr="00C20D00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Participants interviewed in the</w:t>
                            </w:r>
                          </w:p>
                          <w:p w14:paraId="0EAC6458" w14:textId="77777777" w:rsidR="00425B5D" w:rsidRPr="00C20D00" w:rsidRDefault="00425B5D" w:rsidP="00425B5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 w:rsidRPr="00C20D00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NHANES 1999–2000, 2001–2002 datasets</w:t>
                            </w:r>
                          </w:p>
                          <w:p w14:paraId="06922BC2" w14:textId="77777777" w:rsidR="00425B5D" w:rsidRPr="00C20D00" w:rsidRDefault="00425B5D" w:rsidP="00425B5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 w:rsidRPr="00C20D00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(</w:t>
                            </w:r>
                            <w:r w:rsidRPr="00006792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Cs w:val="21"/>
                              </w:rPr>
                              <w:t>n</w:t>
                            </w:r>
                            <w:r w:rsidRPr="00C20D00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= 21,00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45444074" id="圆角矩形 3" o:spid="_x0000_s1027" style="position:absolute;left:0;text-align:left;margin-left:15.15pt;margin-top:204.75pt;width:263.9pt;height:75.7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" fillcolor="window" strokecolor="windowText" strokeweight="1.5pt">
                <v:stroke joinstyle="miter"/>
                <v:textbox>
                  <w:txbxContent>
                    <w:p w:rsidR="00425B5D" w:rsidRPr="00C20D00" w:rsidRDefault="00425B5D" w:rsidP="00425B5D">
                      <w:pPr>
                        <w:ind w:firstLineChars="50" w:firstLine="105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 w:rsidRPr="00C20D00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Participants interviewed in the</w:t>
                      </w:r>
                    </w:p>
                    <w:p w:rsidR="00425B5D" w:rsidRPr="00C20D00" w:rsidRDefault="00425B5D" w:rsidP="00425B5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 w:rsidRPr="00C20D00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NHANES 1999–2000, 2001–2002 datasets</w:t>
                      </w:r>
                    </w:p>
                    <w:p w:rsidR="00425B5D" w:rsidRPr="00C20D00" w:rsidRDefault="00425B5D" w:rsidP="00425B5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 w:rsidRPr="00C20D00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(</w:t>
                      </w:r>
                      <w:r w:rsidRPr="00006792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Cs w:val="21"/>
                        </w:rPr>
                        <w:t>n</w:t>
                      </w:r>
                      <w:r w:rsidRPr="00C20D00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 xml:space="preserve"> = 21,004)</w:t>
                      </w:r>
                    </w:p>
                  </w:txbxContent>
                </v:textbox>
                <w10:wrap type="topAndBottom" anchory="page"/>
              </v:roundrect>
            </w:pict>
          </mc:Fallback>
        </mc:AlternateContent>
      </w:r>
    </w:p>
    <w:p w14:paraId="696C7456" w14:textId="77777777" w:rsidR="00425B5D" w:rsidRPr="00425B5D" w:rsidRDefault="00425B5D" w:rsidP="00425B5D">
      <w:pPr>
        <w:spacing w:line="480" w:lineRule="auto"/>
        <w:rPr>
          <w:rFonts w:ascii="Times New Roman" w:hAnsi="Times New Roman" w:cs="Times New Roman"/>
          <w:b/>
          <w:kern w:val="0"/>
          <w:szCs w:val="21"/>
        </w:rPr>
      </w:pPr>
      <w:r w:rsidRPr="00CB07DB">
        <w:rPr>
          <w:rFonts w:ascii="Times New Roman" w:hAnsi="Times New Roman" w:cs="Times New Roman"/>
          <w:b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55F28BA" wp14:editId="4EAA2ED4">
                <wp:simplePos x="0" y="0"/>
                <wp:positionH relativeFrom="column">
                  <wp:posOffset>1792605</wp:posOffset>
                </wp:positionH>
                <wp:positionV relativeFrom="paragraph">
                  <wp:posOffset>217170</wp:posOffset>
                </wp:positionV>
                <wp:extent cx="1200150" cy="0"/>
                <wp:effectExtent l="0" t="76200" r="19050" b="95250"/>
                <wp:wrapNone/>
                <wp:docPr id="13" name="直接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015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4F2DD0B" id="直接箭头连接符 13" o:spid="_x0000_s1026" type="#_x0000_t32" style="position:absolute;left:0;text-align:left;margin-left:141.15pt;margin-top:17.1pt;width:94.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" strokecolor="windowText" strokeweight="1.5pt">
                <v:stroke endarrow="block" joinstyle="miter"/>
              </v:shape>
            </w:pict>
          </mc:Fallback>
        </mc:AlternateContent>
      </w:r>
    </w:p>
    <w:p w14:paraId="00B8055A" w14:textId="77777777" w:rsidR="00425B5D" w:rsidRPr="00425B5D" w:rsidRDefault="00425B5D" w:rsidP="00425B5D">
      <w:pPr>
        <w:spacing w:line="480" w:lineRule="auto"/>
        <w:rPr>
          <w:rFonts w:ascii="Times New Roman" w:hAnsi="Times New Roman" w:cs="Times New Roman"/>
          <w:b/>
          <w:kern w:val="0"/>
          <w:szCs w:val="21"/>
        </w:rPr>
      </w:pPr>
      <w:r w:rsidRPr="00CB07DB">
        <w:rPr>
          <w:rFonts w:ascii="Times New Roman" w:hAnsi="Times New Roman" w:cs="Times New Roman"/>
          <w:b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1D34AE3" wp14:editId="51ECD86E">
                <wp:simplePos x="0" y="0"/>
                <wp:positionH relativeFrom="column">
                  <wp:posOffset>1754505</wp:posOffset>
                </wp:positionH>
                <wp:positionV relativeFrom="paragraph">
                  <wp:posOffset>1404619</wp:posOffset>
                </wp:positionV>
                <wp:extent cx="9525" cy="1782445"/>
                <wp:effectExtent l="76200" t="0" r="66675" b="65405"/>
                <wp:wrapNone/>
                <wp:docPr id="12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178244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D31D2CA" id="直接箭头连接符 12" o:spid="_x0000_s1026" type="#_x0000_t32" style="position:absolute;left:0;text-align:left;margin-left:138.15pt;margin-top:110.6pt;width:.75pt;height:140.35pt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" strokecolor="windowText" strokeweight="1.5pt">
                <v:stroke endarrow="block" joinstyle="miter"/>
              </v:shape>
            </w:pict>
          </mc:Fallback>
        </mc:AlternateContent>
      </w:r>
      <w:r w:rsidRPr="00CB07DB">
        <w:rPr>
          <w:rFonts w:ascii="Times New Roman" w:hAnsi="Times New Roman" w:cs="Times New Roman"/>
          <w:b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0637D872" wp14:editId="277730C8">
                <wp:simplePos x="0" y="0"/>
                <wp:positionH relativeFrom="column">
                  <wp:posOffset>190500</wp:posOffset>
                </wp:positionH>
                <wp:positionV relativeFrom="page">
                  <wp:posOffset>4624705</wp:posOffset>
                </wp:positionV>
                <wp:extent cx="3351600" cy="961200"/>
                <wp:effectExtent l="0" t="0" r="20320" b="10795"/>
                <wp:wrapTopAndBottom/>
                <wp:docPr id="6" name="圆角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51600" cy="9612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6B6B870" w14:textId="77777777" w:rsidR="00425B5D" w:rsidRPr="006751D1" w:rsidRDefault="00425B5D" w:rsidP="00425B5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6751D1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Participants with body composition measure data</w:t>
                            </w:r>
                          </w:p>
                          <w:p w14:paraId="3ACE8132" w14:textId="77777777" w:rsidR="00425B5D" w:rsidRPr="006751D1" w:rsidRDefault="00425B5D" w:rsidP="00425B5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6751D1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</w:t>
                            </w:r>
                            <w:r w:rsidRPr="00006792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</w:rPr>
                              <w:t xml:space="preserve">n </w:t>
                            </w:r>
                            <w:r w:rsidRPr="006751D1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= 11,09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3D09B3AE" id="圆角矩形 6" o:spid="_x0000_s1028" style="position:absolute;left:0;text-align:left;margin-left:15pt;margin-top:364.15pt;width:263.9pt;height:75.7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" fillcolor="window" strokecolor="windowText" strokeweight="1.5pt">
                <v:stroke joinstyle="miter"/>
                <v:textbox>
                  <w:txbxContent>
                    <w:p w:rsidR="00425B5D" w:rsidRPr="006751D1" w:rsidRDefault="00425B5D" w:rsidP="00425B5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6751D1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Participants with body composition measure data</w:t>
                      </w:r>
                    </w:p>
                    <w:p w:rsidR="00425B5D" w:rsidRPr="006751D1" w:rsidRDefault="00425B5D" w:rsidP="00425B5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6751D1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</w:t>
                      </w:r>
                      <w:r w:rsidRPr="00006792">
                        <w:rPr>
                          <w:rFonts w:ascii="Times New Roman" w:hAnsi="Times New Roman" w:cs="Times New Roman"/>
                          <w:i/>
                          <w:color w:val="000000" w:themeColor="text1"/>
                        </w:rPr>
                        <w:t xml:space="preserve">n </w:t>
                      </w:r>
                      <w:r w:rsidRPr="006751D1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= 11,096)</w:t>
                      </w:r>
                    </w:p>
                  </w:txbxContent>
                </v:textbox>
                <w10:wrap type="topAndBottom" anchory="page"/>
              </v:roundrect>
            </w:pict>
          </mc:Fallback>
        </mc:AlternateContent>
      </w:r>
    </w:p>
    <w:p w14:paraId="2EB1F5B5" w14:textId="77777777" w:rsidR="00425B5D" w:rsidRPr="00425B5D" w:rsidRDefault="00425B5D" w:rsidP="00425B5D">
      <w:pPr>
        <w:spacing w:line="480" w:lineRule="auto"/>
        <w:rPr>
          <w:rFonts w:ascii="Times New Roman" w:hAnsi="Times New Roman" w:cs="Times New Roman"/>
          <w:b/>
          <w:kern w:val="0"/>
          <w:szCs w:val="21"/>
        </w:rPr>
      </w:pPr>
      <w:r w:rsidRPr="00CB07DB">
        <w:rPr>
          <w:rFonts w:ascii="Times New Roman" w:hAnsi="Times New Roman" w:cs="Times New Roman"/>
          <w:b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2297384F" wp14:editId="1E57E566">
                <wp:simplePos x="0" y="0"/>
                <wp:positionH relativeFrom="page">
                  <wp:posOffset>4210050</wp:posOffset>
                </wp:positionH>
                <wp:positionV relativeFrom="paragraph">
                  <wp:posOffset>1184910</wp:posOffset>
                </wp:positionV>
                <wp:extent cx="3028950" cy="1619250"/>
                <wp:effectExtent l="0" t="0" r="19050" b="19050"/>
                <wp:wrapNone/>
                <wp:docPr id="7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28950" cy="16192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69C3C23" w14:textId="77777777" w:rsidR="00425B5D" w:rsidRPr="00C136BE" w:rsidRDefault="00425B5D" w:rsidP="00425B5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 w:rsidRPr="00C136BE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Total excluded participant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</w:t>
                            </w:r>
                            <w:r w:rsidRPr="00C136BE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(</w:t>
                            </w:r>
                            <w:r w:rsidRPr="00C136BE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Cs w:val="21"/>
                              </w:rPr>
                              <w:t>n</w:t>
                            </w:r>
                            <w:r w:rsidRPr="00C136BE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= 9,233)</w:t>
                            </w:r>
                          </w:p>
                          <w:p w14:paraId="42BBFA49" w14:textId="7F428D09" w:rsidR="00425B5D" w:rsidRDefault="00425B5D" w:rsidP="00425B5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szCs w:val="21"/>
                              </w:rPr>
                              <w:t xml:space="preserve">•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BMI &lt;18.5</w:t>
                            </w:r>
                            <w:r w:rsidR="00464B36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kg/m</w:t>
                            </w:r>
                            <w:r w:rsidR="00464B36" w:rsidRPr="00A645FF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:vertAlign w:val="superscript"/>
                              </w:rPr>
                              <w:t>2</w:t>
                            </w:r>
                            <w:r w:rsidRPr="00A645FF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:vertAlign w:val="superscript"/>
                              </w:rPr>
                              <w:t xml:space="preserve"> </w:t>
                            </w:r>
                            <w:r w:rsidRPr="00C136BE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(</w:t>
                            </w:r>
                            <w:r w:rsidRPr="00C136BE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Cs w:val="21"/>
                              </w:rPr>
                              <w:t>n</w:t>
                            </w:r>
                            <w:r w:rsidRPr="00C136BE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= 1,257)</w:t>
                            </w:r>
                            <w:r w:rsidRPr="00C136BE">
                              <w:rPr>
                                <w:rFonts w:ascii="Calibri" w:hAnsi="Calibri" w:cs="Calibri"/>
                                <w:color w:val="000000" w:themeColor="text1"/>
                                <w:szCs w:val="21"/>
                              </w:rPr>
                              <w:t xml:space="preserve"> </w:t>
                            </w:r>
                          </w:p>
                          <w:p w14:paraId="407D87C1" w14:textId="77777777" w:rsidR="00425B5D" w:rsidRPr="00C136BE" w:rsidRDefault="00425B5D" w:rsidP="00425B5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szCs w:val="21"/>
                              </w:rPr>
                              <w:t xml:space="preserve">•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M</w:t>
                            </w:r>
                            <w:r w:rsidRPr="00C136BE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issing E-DII score (</w:t>
                            </w:r>
                            <w:r w:rsidRPr="00C136BE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Cs w:val="21"/>
                              </w:rPr>
                              <w:t>n</w:t>
                            </w:r>
                            <w:r w:rsidRPr="00C136BE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= 265)</w:t>
                            </w:r>
                          </w:p>
                          <w:p w14:paraId="2ACDCAA9" w14:textId="77777777" w:rsidR="00425B5D" w:rsidRDefault="00425B5D" w:rsidP="00425B5D">
                            <w:pPr>
                              <w:ind w:left="210" w:hangingChars="100" w:hanging="210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szCs w:val="21"/>
                              </w:rPr>
                              <w:t xml:space="preserve">•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T</w:t>
                            </w:r>
                            <w:r w:rsidRPr="00C136BE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otal energy intake outside of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the predeﬁned limits (</w:t>
                            </w:r>
                            <w:r w:rsidRPr="00A056E0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=1,126)</w:t>
                            </w:r>
                          </w:p>
                          <w:p w14:paraId="33E47D2D" w14:textId="77777777" w:rsidR="00425B5D" w:rsidRPr="00C136BE" w:rsidRDefault="00425B5D" w:rsidP="00425B5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szCs w:val="21"/>
                              </w:rPr>
                              <w:t>•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Muscle strength test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ab/>
                            </w:r>
                            <w:r w:rsidRPr="00C136BE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aged &lt;50 years (</w:t>
                            </w:r>
                            <w:r w:rsidRPr="00C136BE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= 5,690)</w:t>
                            </w:r>
                            <w:r w:rsidRPr="00C136BE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</w:t>
                            </w:r>
                          </w:p>
                          <w:p w14:paraId="5FA301A2" w14:textId="77777777" w:rsidR="00425B5D" w:rsidRPr="00C136BE" w:rsidRDefault="00425B5D" w:rsidP="00425B5D">
                            <w:pPr>
                              <w:ind w:firstLineChars="200" w:firstLine="420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 w:rsidRPr="00C136BE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extrem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values of peak force velocity </w:t>
                            </w:r>
                            <w:r w:rsidRPr="00C136BE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(</w:t>
                            </w:r>
                            <w:r w:rsidRPr="00C136BE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Cs w:val="21"/>
                              </w:rPr>
                              <w:t>n</w:t>
                            </w:r>
                            <w:r w:rsidRPr="00C136BE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= 882)  </w:t>
                            </w:r>
                          </w:p>
                          <w:p w14:paraId="0B829F56" w14:textId="77777777" w:rsidR="00425B5D" w:rsidRPr="00C136BE" w:rsidRDefault="00425B5D" w:rsidP="00425B5D">
                            <w:pPr>
                              <w:ind w:firstLineChars="200" w:firstLine="420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&lt;4 trials </w:t>
                            </w:r>
                            <w:r w:rsidRPr="00C136BE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(</w:t>
                            </w:r>
                            <w:r w:rsidRPr="00C136BE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Cs w:val="21"/>
                              </w:rPr>
                              <w:t>n</w:t>
                            </w:r>
                            <w:r w:rsidRPr="00C136BE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= 1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97384F" id="矩形 7" o:spid="_x0000_s1029" style="position:absolute;left:0;text-align:left;margin-left:331.5pt;margin-top:93.3pt;width:238.5pt;height:127.5p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" filled="f" strokecolor="windowText" strokeweight="1.5pt">
                <v:textbox>
                  <w:txbxContent>
                    <w:p w14:paraId="569C3C23" w14:textId="77777777" w:rsidR="00425B5D" w:rsidRPr="00C136BE" w:rsidRDefault="00425B5D" w:rsidP="00425B5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 w:rsidRPr="00C136BE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Total excluded participant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 xml:space="preserve"> </w:t>
                      </w:r>
                      <w:r w:rsidRPr="00C136BE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(</w:t>
                      </w:r>
                      <w:r w:rsidRPr="00C136BE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Cs w:val="21"/>
                        </w:rPr>
                        <w:t>n</w:t>
                      </w:r>
                      <w:r w:rsidRPr="00C136BE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 xml:space="preserve"> = 9,233)</w:t>
                      </w:r>
                    </w:p>
                    <w:p w14:paraId="42BBFA49" w14:textId="7F428D09" w:rsidR="00425B5D" w:rsidRDefault="00425B5D" w:rsidP="00425B5D">
                      <w:pPr>
                        <w:rPr>
                          <w:rFonts w:ascii="Calibri" w:hAnsi="Calibri" w:cs="Calibri"/>
                          <w:color w:val="000000" w:themeColor="text1"/>
                          <w:szCs w:val="21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:szCs w:val="21"/>
                        </w:rPr>
                        <w:t xml:space="preserve">•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BMI &lt;18.5</w:t>
                      </w:r>
                      <w:r w:rsidR="00464B36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kg/m</w:t>
                      </w:r>
                      <w:r w:rsidR="00464B36" w:rsidRPr="00A645FF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:vertAlign w:val="superscript"/>
                        </w:rPr>
                        <w:t>2</w:t>
                      </w:r>
                      <w:r w:rsidRPr="00A645FF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:vertAlign w:val="superscript"/>
                        </w:rPr>
                        <w:t xml:space="preserve"> </w:t>
                      </w:r>
                      <w:r w:rsidRPr="00C136BE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(</w:t>
                      </w:r>
                      <w:r w:rsidRPr="00C136BE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Cs w:val="21"/>
                        </w:rPr>
                        <w:t>n</w:t>
                      </w:r>
                      <w:r w:rsidRPr="00C136BE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 xml:space="preserve"> = 1,257)</w:t>
                      </w:r>
                      <w:r w:rsidRPr="00C136BE">
                        <w:rPr>
                          <w:rFonts w:ascii="Calibri" w:hAnsi="Calibri" w:cs="Calibri"/>
                          <w:color w:val="000000" w:themeColor="text1"/>
                          <w:szCs w:val="21"/>
                        </w:rPr>
                        <w:t xml:space="preserve"> </w:t>
                      </w:r>
                    </w:p>
                    <w:p w14:paraId="407D87C1" w14:textId="77777777" w:rsidR="00425B5D" w:rsidRPr="00C136BE" w:rsidRDefault="00425B5D" w:rsidP="00425B5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:szCs w:val="21"/>
                        </w:rPr>
                        <w:t xml:space="preserve">•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M</w:t>
                      </w:r>
                      <w:r w:rsidRPr="00C136BE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issing E-DII score (</w:t>
                      </w:r>
                      <w:r w:rsidRPr="00C136BE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Cs w:val="21"/>
                        </w:rPr>
                        <w:t>n</w:t>
                      </w:r>
                      <w:r w:rsidRPr="00C136BE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 xml:space="preserve"> = 265)</w:t>
                      </w:r>
                    </w:p>
                    <w:p w14:paraId="2ACDCAA9" w14:textId="77777777" w:rsidR="00425B5D" w:rsidRDefault="00425B5D" w:rsidP="00425B5D">
                      <w:pPr>
                        <w:ind w:left="210" w:hangingChars="100" w:hanging="210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:szCs w:val="21"/>
                        </w:rPr>
                        <w:t xml:space="preserve">•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T</w:t>
                      </w:r>
                      <w:r w:rsidRPr="00C136BE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otal energy intake outside of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 xml:space="preserve"> the predeﬁned limits (</w:t>
                      </w:r>
                      <w:r w:rsidRPr="00A056E0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Cs w:val="21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=1,126)</w:t>
                      </w:r>
                    </w:p>
                    <w:p w14:paraId="33E47D2D" w14:textId="77777777" w:rsidR="00425B5D" w:rsidRPr="00C136BE" w:rsidRDefault="00425B5D" w:rsidP="00425B5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:szCs w:val="21"/>
                        </w:rPr>
                        <w:t>•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 xml:space="preserve">Muscle strength test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ab/>
                      </w:r>
                      <w:r w:rsidRPr="00C136BE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aged &lt;50 years (</w:t>
                      </w:r>
                      <w:r w:rsidRPr="00C136BE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Cs w:val="21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 xml:space="preserve"> = 5,690)</w:t>
                      </w:r>
                      <w:r w:rsidRPr="00C136BE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 xml:space="preserve"> </w:t>
                      </w:r>
                    </w:p>
                    <w:p w14:paraId="5FA301A2" w14:textId="77777777" w:rsidR="00425B5D" w:rsidRPr="00C136BE" w:rsidRDefault="00425B5D" w:rsidP="00425B5D">
                      <w:pPr>
                        <w:ind w:firstLineChars="200" w:firstLine="420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 w:rsidRPr="00C136BE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extrem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 xml:space="preserve"> values of peak force velocity </w:t>
                      </w:r>
                      <w:r w:rsidRPr="00C136BE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(</w:t>
                      </w:r>
                      <w:r w:rsidRPr="00C136BE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Cs w:val="21"/>
                        </w:rPr>
                        <w:t>n</w:t>
                      </w:r>
                      <w:r w:rsidRPr="00C136BE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 xml:space="preserve"> = 882)  </w:t>
                      </w:r>
                    </w:p>
                    <w:p w14:paraId="0B829F56" w14:textId="77777777" w:rsidR="00425B5D" w:rsidRPr="00C136BE" w:rsidRDefault="00425B5D" w:rsidP="00425B5D">
                      <w:pPr>
                        <w:ind w:firstLineChars="200" w:firstLine="420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 xml:space="preserve">&lt;4 trials </w:t>
                      </w:r>
                      <w:r w:rsidRPr="00C136BE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(</w:t>
                      </w:r>
                      <w:r w:rsidRPr="00C136BE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Cs w:val="21"/>
                        </w:rPr>
                        <w:t>n</w:t>
                      </w:r>
                      <w:r w:rsidRPr="00C136BE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 xml:space="preserve"> = 13)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</w:p>
    <w:p w14:paraId="7C2BFA71" w14:textId="77777777" w:rsidR="00425B5D" w:rsidRPr="00425B5D" w:rsidRDefault="00425B5D" w:rsidP="00425B5D">
      <w:pPr>
        <w:spacing w:line="480" w:lineRule="auto"/>
        <w:rPr>
          <w:rFonts w:ascii="Times New Roman" w:hAnsi="Times New Roman" w:cs="Times New Roman"/>
          <w:b/>
          <w:kern w:val="0"/>
          <w:szCs w:val="21"/>
        </w:rPr>
      </w:pPr>
    </w:p>
    <w:p w14:paraId="3E33B6A7" w14:textId="77777777" w:rsidR="00425B5D" w:rsidRPr="00425B5D" w:rsidRDefault="00425B5D" w:rsidP="00425B5D">
      <w:pPr>
        <w:spacing w:line="480" w:lineRule="auto"/>
        <w:rPr>
          <w:rFonts w:ascii="Times New Roman" w:hAnsi="Times New Roman" w:cs="Times New Roman"/>
          <w:b/>
          <w:kern w:val="0"/>
          <w:szCs w:val="21"/>
        </w:rPr>
      </w:pPr>
      <w:r w:rsidRPr="00CB07DB">
        <w:rPr>
          <w:rFonts w:ascii="Times New Roman" w:hAnsi="Times New Roman" w:cs="Times New Roman"/>
          <w:b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D084476" wp14:editId="31372481">
                <wp:simplePos x="0" y="0"/>
                <wp:positionH relativeFrom="column">
                  <wp:posOffset>1800225</wp:posOffset>
                </wp:positionH>
                <wp:positionV relativeFrom="paragraph">
                  <wp:posOffset>280035</wp:posOffset>
                </wp:positionV>
                <wp:extent cx="1200150" cy="0"/>
                <wp:effectExtent l="0" t="76200" r="19050" b="95250"/>
                <wp:wrapNone/>
                <wp:docPr id="14" name="直接箭头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015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CC17D45" id="直接箭头连接符 14" o:spid="_x0000_s1026" type="#_x0000_t32" style="position:absolute;left:0;text-align:left;margin-left:141.75pt;margin-top:22.05pt;width:94.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" strokecolor="windowText" strokeweight="1.5pt">
                <v:stroke endarrow="block" joinstyle="miter"/>
              </v:shape>
            </w:pict>
          </mc:Fallback>
        </mc:AlternateContent>
      </w:r>
    </w:p>
    <w:p w14:paraId="60F2EE9F" w14:textId="77777777" w:rsidR="00425B5D" w:rsidRPr="00425B5D" w:rsidRDefault="00425B5D" w:rsidP="00425B5D">
      <w:pPr>
        <w:spacing w:line="480" w:lineRule="auto"/>
        <w:rPr>
          <w:rFonts w:ascii="Times New Roman" w:hAnsi="Times New Roman" w:cs="Times New Roman"/>
          <w:b/>
          <w:kern w:val="0"/>
          <w:szCs w:val="21"/>
        </w:rPr>
      </w:pPr>
    </w:p>
    <w:p w14:paraId="62B92E50" w14:textId="77777777" w:rsidR="00425B5D" w:rsidRPr="00425B5D" w:rsidRDefault="00425B5D" w:rsidP="00425B5D">
      <w:pPr>
        <w:spacing w:line="480" w:lineRule="auto"/>
        <w:rPr>
          <w:rFonts w:ascii="Times New Roman" w:hAnsi="Times New Roman" w:cs="Times New Roman"/>
          <w:b/>
          <w:kern w:val="0"/>
          <w:szCs w:val="21"/>
        </w:rPr>
      </w:pPr>
    </w:p>
    <w:p w14:paraId="7532AA1F" w14:textId="77777777" w:rsidR="00425B5D" w:rsidRPr="00425B5D" w:rsidRDefault="00425B5D" w:rsidP="00425B5D">
      <w:pPr>
        <w:spacing w:line="480" w:lineRule="auto"/>
        <w:rPr>
          <w:rFonts w:ascii="Times New Roman" w:hAnsi="Times New Roman" w:cs="Times New Roman"/>
          <w:b/>
          <w:kern w:val="0"/>
          <w:szCs w:val="21"/>
        </w:rPr>
      </w:pPr>
      <w:r w:rsidRPr="00CB07DB">
        <w:rPr>
          <w:rFonts w:ascii="Times New Roman" w:hAnsi="Times New Roman" w:cs="Times New Roman"/>
          <w:b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2B804733" wp14:editId="73383D4D">
                <wp:simplePos x="0" y="0"/>
                <wp:positionH relativeFrom="column">
                  <wp:posOffset>209550</wp:posOffset>
                </wp:positionH>
                <wp:positionV relativeFrom="page">
                  <wp:posOffset>7388225</wp:posOffset>
                </wp:positionV>
                <wp:extent cx="3351600" cy="961200"/>
                <wp:effectExtent l="0" t="0" r="20320" b="10795"/>
                <wp:wrapTopAndBottom/>
                <wp:docPr id="8" name="圆角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51600" cy="9612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BA3A2C1" w14:textId="77777777" w:rsidR="00425B5D" w:rsidRPr="006751D1" w:rsidRDefault="00425B5D" w:rsidP="00425B5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O</w:t>
                            </w:r>
                            <w:r w:rsidRPr="00C136BE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 xml:space="preserve">verall study population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(</w:t>
                            </w:r>
                            <w:r w:rsidRPr="00C136BE">
                              <w:rPr>
                                <w:rFonts w:ascii="Times New Roman" w:hAnsi="Times New Roman" w:cs="Times New Roman" w:hint="eastAsia"/>
                                <w:i/>
                                <w:color w:val="000000" w:themeColor="text1"/>
                              </w:rPr>
                              <w:t>n</w:t>
                            </w:r>
                            <w:r w:rsidRPr="00C136BE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 xml:space="preserve"> = 1,863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24AF7C3C" id="圆角矩形 8" o:spid="_x0000_s1030" style="position:absolute;left:0;text-align:left;margin-left:16.5pt;margin-top:581.75pt;width:263.9pt;height:75.7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" fillcolor="window" strokecolor="windowText" strokeweight="1.5pt">
                <v:stroke joinstyle="miter"/>
                <v:textbox>
                  <w:txbxContent>
                    <w:p w:rsidR="00425B5D" w:rsidRPr="006751D1" w:rsidRDefault="00425B5D" w:rsidP="00425B5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O</w:t>
                      </w:r>
                      <w:r w:rsidRPr="00C136BE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 xml:space="preserve">verall study population 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(</w:t>
                      </w:r>
                      <w:r w:rsidRPr="00C136BE">
                        <w:rPr>
                          <w:rFonts w:ascii="Times New Roman" w:hAnsi="Times New Roman" w:cs="Times New Roman" w:hint="eastAsia"/>
                          <w:i/>
                          <w:color w:val="000000" w:themeColor="text1"/>
                        </w:rPr>
                        <w:t>n</w:t>
                      </w:r>
                      <w:r w:rsidRPr="00C136BE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 xml:space="preserve"> = 1,863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  <w10:wrap type="topAndBottom" anchory="page"/>
              </v:roundrect>
            </w:pict>
          </mc:Fallback>
        </mc:AlternateContent>
      </w:r>
    </w:p>
    <w:p w14:paraId="33B55927" w14:textId="77777777" w:rsidR="00425B5D" w:rsidRPr="00425B5D" w:rsidRDefault="00425B5D" w:rsidP="00425B5D">
      <w:pPr>
        <w:spacing w:line="480" w:lineRule="auto"/>
        <w:rPr>
          <w:rFonts w:ascii="Times New Roman" w:hAnsi="Times New Roman" w:cs="Times New Roman"/>
          <w:b/>
          <w:kern w:val="0"/>
          <w:szCs w:val="21"/>
        </w:rPr>
      </w:pPr>
    </w:p>
    <w:p w14:paraId="4F2A0A9A" w14:textId="77777777" w:rsidR="00425B5D" w:rsidRPr="00425B5D" w:rsidRDefault="00425B5D" w:rsidP="00425B5D">
      <w:pPr>
        <w:spacing w:line="480" w:lineRule="auto"/>
        <w:rPr>
          <w:rFonts w:ascii="Times New Roman" w:hAnsi="Times New Roman" w:cs="Times New Roman"/>
          <w:b/>
          <w:kern w:val="0"/>
          <w:szCs w:val="21"/>
        </w:rPr>
      </w:pPr>
    </w:p>
    <w:p w14:paraId="1AE5A331" w14:textId="77777777" w:rsidR="005C1ECF" w:rsidRPr="00631760" w:rsidRDefault="00425B5D" w:rsidP="00425B5D">
      <w:pPr>
        <w:spacing w:line="480" w:lineRule="auto"/>
        <w:rPr>
          <w:rFonts w:ascii="Times New Roman" w:hAnsi="Times New Roman" w:cs="Times New Roman"/>
          <w:color w:val="FF0000"/>
          <w:kern w:val="0"/>
          <w:szCs w:val="21"/>
        </w:rPr>
      </w:pPr>
      <w:r w:rsidRPr="00631760">
        <w:rPr>
          <w:rFonts w:ascii="Times New Roman" w:hAnsi="Times New Roman" w:cs="Times New Roman"/>
          <w:b/>
          <w:color w:val="FF0000"/>
          <w:kern w:val="0"/>
          <w:szCs w:val="21"/>
        </w:rPr>
        <w:t xml:space="preserve">Fig. 1 </w:t>
      </w:r>
      <w:r w:rsidRPr="00631760">
        <w:rPr>
          <w:rFonts w:ascii="Times New Roman" w:hAnsi="Times New Roman" w:cs="Times New Roman"/>
          <w:color w:val="FF0000"/>
          <w:kern w:val="0"/>
          <w:szCs w:val="21"/>
        </w:rPr>
        <w:t>Participant flowchart from the population of older adult participants in the NHANES 1999–2002</w:t>
      </w:r>
    </w:p>
    <w:p w14:paraId="76B26231" w14:textId="77777777" w:rsidR="00425B5D" w:rsidRPr="00631760" w:rsidRDefault="00425B5D" w:rsidP="00425B5D">
      <w:pPr>
        <w:spacing w:line="480" w:lineRule="auto"/>
        <w:rPr>
          <w:rFonts w:ascii="Times New Roman" w:hAnsi="Times New Roman" w:cs="Times New Roman"/>
          <w:b/>
          <w:color w:val="FF0000"/>
          <w:kern w:val="0"/>
          <w:szCs w:val="21"/>
        </w:rPr>
        <w:sectPr w:rsidR="00425B5D" w:rsidRPr="00631760" w:rsidSect="00425B5D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346DF85F" w14:textId="77777777" w:rsidR="00425B5D" w:rsidRDefault="00425B5D" w:rsidP="00425B5D">
      <w:pPr>
        <w:spacing w:line="480" w:lineRule="auto"/>
        <w:rPr>
          <w:rFonts w:ascii="Times New Roman" w:hAnsi="Times New Roman" w:cs="Times New Roman"/>
          <w:b/>
          <w:kern w:val="0"/>
          <w:szCs w:val="21"/>
        </w:rPr>
      </w:pPr>
    </w:p>
    <w:p w14:paraId="54D65508" w14:textId="08724A2A" w:rsidR="00494F05" w:rsidRPr="00A645FF" w:rsidRDefault="00D56260" w:rsidP="00A645FF">
      <w:pPr>
        <w:ind w:right="3514"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 w:rsidRPr="006E44E5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Supplementary Table 1 </w:t>
      </w:r>
      <w:r w:rsidRPr="006E44E5">
        <w:rPr>
          <w:rFonts w:ascii="Times New Roman" w:hAnsi="Times New Roman" w:cs="Times New Roman"/>
          <w:color w:val="FF0000"/>
          <w:sz w:val="20"/>
          <w:szCs w:val="20"/>
        </w:rPr>
        <w:t>Correlation coefficients for E-DII and nutrient intake (total energy, macronutrients,</w:t>
      </w:r>
      <w:r w:rsidRPr="006E44E5">
        <w:rPr>
          <w:rFonts w:ascii="Symbol" w:hAnsi="Symbol" w:cs="Times New Roman"/>
          <w:color w:val="FF0000"/>
          <w:sz w:val="20"/>
          <w:szCs w:val="20"/>
        </w:rPr>
        <w:t></w:t>
      </w:r>
      <w:r w:rsidRPr="006E44E5">
        <w:rPr>
          <w:rFonts w:ascii="Symbol" w:hAnsi="Symbol" w:cs="Times New Roman"/>
          <w:color w:val="FF0000"/>
          <w:sz w:val="20"/>
          <w:szCs w:val="20"/>
        </w:rPr>
        <w:t></w:t>
      </w:r>
      <w:r w:rsidRPr="006E44E5">
        <w:rPr>
          <w:rFonts w:ascii="Times New Roman" w:hAnsi="Times New Roman" w:cs="Times New Roman"/>
          <w:color w:val="FF0000"/>
          <w:sz w:val="20"/>
          <w:szCs w:val="20"/>
        </w:rPr>
        <w:t xml:space="preserve"> -3 fatty acids)</w:t>
      </w:r>
      <w:r w:rsidR="00494F05">
        <w:rPr>
          <w:rFonts w:ascii="Times New Roman" w:hAnsi="Times New Roman" w:cs="Times New Roman"/>
          <w:color w:val="FF0000"/>
          <w:sz w:val="20"/>
          <w:szCs w:val="20"/>
        </w:rPr>
        <w:t>,</w:t>
      </w:r>
      <w:r w:rsidR="00494F05" w:rsidRPr="00494F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4F05" w:rsidRPr="00A645FF">
        <w:rPr>
          <w:rFonts w:ascii="Times New Roman" w:hAnsi="Times New Roman" w:cs="Times New Roman"/>
          <w:color w:val="FF0000"/>
          <w:sz w:val="20"/>
          <w:szCs w:val="20"/>
        </w:rPr>
        <w:t>National Health and Nutrition Examination Survey (NHANES) 1999-2002</w:t>
      </w:r>
    </w:p>
    <w:p w14:paraId="79DE370A" w14:textId="3D890739" w:rsidR="00D56260" w:rsidRPr="006E44E5" w:rsidRDefault="00D56260" w:rsidP="00A645FF">
      <w:pPr>
        <w:ind w:right="3788"/>
        <w:rPr>
          <w:rFonts w:ascii="Times New Roman" w:hAnsi="Times New Roman" w:cs="Times New Roman"/>
          <w:color w:val="FF0000"/>
          <w:szCs w:val="21"/>
        </w:rPr>
      </w:pPr>
    </w:p>
    <w:p w14:paraId="5CF2755D" w14:textId="77777777" w:rsidR="00D56260" w:rsidRPr="006E44E5" w:rsidRDefault="00D56260" w:rsidP="00D56260">
      <w:pPr>
        <w:rPr>
          <w:rFonts w:ascii="Times New Roman" w:hAnsi="Times New Roman" w:cs="Times New Roman"/>
          <w:color w:val="FF0000"/>
          <w:szCs w:val="21"/>
        </w:rPr>
      </w:pPr>
    </w:p>
    <w:tbl>
      <w:tblPr>
        <w:tblW w:w="9063" w:type="dxa"/>
        <w:tblLook w:val="04A0" w:firstRow="1" w:lastRow="0" w:firstColumn="1" w:lastColumn="0" w:noHBand="0" w:noVBand="1"/>
      </w:tblPr>
      <w:tblGrid>
        <w:gridCol w:w="2127"/>
        <w:gridCol w:w="993"/>
        <w:gridCol w:w="852"/>
        <w:gridCol w:w="1131"/>
        <w:gridCol w:w="1418"/>
        <w:gridCol w:w="992"/>
        <w:gridCol w:w="1550"/>
      </w:tblGrid>
      <w:tr w:rsidR="006E44E5" w:rsidRPr="006E44E5" w14:paraId="3C36679E" w14:textId="77777777" w:rsidTr="000F1D5D">
        <w:trPr>
          <w:trHeight w:val="300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D5F01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28A9F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E-DII score 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CC6C2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Energy intake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1E7E2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Protein intak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96FB1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Carbohydrate intak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EA1AF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otal fat intake</w:t>
            </w:r>
          </w:p>
        </w:tc>
        <w:tc>
          <w:tcPr>
            <w:tcW w:w="15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D7BE3" w14:textId="7BB6D73E" w:rsidR="00D56260" w:rsidRPr="006E44E5" w:rsidRDefault="00494F05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645FF">
              <w:rPr>
                <w:rFonts w:ascii="Symbol" w:hAnsi="Symbol" w:cs="Times New Roman"/>
                <w:color w:val="FF0000"/>
                <w:sz w:val="20"/>
                <w:szCs w:val="20"/>
              </w:rPr>
              <w:t></w:t>
            </w: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r w:rsidR="00D56260"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3 fatty acids intake</w:t>
            </w:r>
          </w:p>
        </w:tc>
      </w:tr>
      <w:tr w:rsidR="006E44E5" w:rsidRPr="006E44E5" w14:paraId="0729EE2D" w14:textId="77777777" w:rsidTr="000F1D5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DC10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E-DII scor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061D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5822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E2C6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9847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A72C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127C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</w:p>
        </w:tc>
      </w:tr>
      <w:tr w:rsidR="006E44E5" w:rsidRPr="006E44E5" w14:paraId="3570A710" w14:textId="77777777" w:rsidTr="000F1D5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E0A1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Energy intak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67BC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A330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4712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6731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7AC5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CBB4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</w:p>
        </w:tc>
      </w:tr>
      <w:tr w:rsidR="006E44E5" w:rsidRPr="006E44E5" w14:paraId="759D1DB6" w14:textId="77777777" w:rsidTr="000F1D5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CF27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Protein intak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E9CD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471F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4E73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519F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EAF1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29E0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</w:p>
        </w:tc>
      </w:tr>
      <w:tr w:rsidR="006E44E5" w:rsidRPr="006E44E5" w14:paraId="09329B6E" w14:textId="77777777" w:rsidTr="000F1D5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B6D2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Carbohydrate intak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58C0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9C03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E5E6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74FC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A583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74BF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</w:p>
        </w:tc>
      </w:tr>
      <w:tr w:rsidR="006E44E5" w:rsidRPr="006E44E5" w14:paraId="1A634DA9" w14:textId="77777777" w:rsidTr="000F1D5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8ED8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otal fat intak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E40A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18F2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8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B011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3FD6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CF69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9A61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</w:p>
        </w:tc>
      </w:tr>
      <w:tr w:rsidR="006E44E5" w:rsidRPr="006E44E5" w14:paraId="7B1FE4D2" w14:textId="77777777" w:rsidTr="000F1D5D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71EBD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Symbol" w:hAnsi="Symbol" w:cs="Times New Roman"/>
                <w:color w:val="FF0000"/>
                <w:sz w:val="20"/>
                <w:szCs w:val="20"/>
              </w:rPr>
              <w:t></w:t>
            </w: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3 fatty acids intak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32A67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E8111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A463D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55C91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CE851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92366" w14:textId="77777777" w:rsidR="00D56260" w:rsidRPr="006E44E5" w:rsidRDefault="00D56260" w:rsidP="00D5626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.00</w:t>
            </w:r>
          </w:p>
        </w:tc>
      </w:tr>
    </w:tbl>
    <w:p w14:paraId="119A490C" w14:textId="77777777" w:rsidR="00D56260" w:rsidRDefault="00D56260" w:rsidP="005C1ECF">
      <w:pPr>
        <w:spacing w:line="480" w:lineRule="auto"/>
        <w:rPr>
          <w:rFonts w:ascii="Times New Roman" w:hAnsi="Times New Roman" w:cs="Times New Roman"/>
          <w:b/>
          <w:kern w:val="0"/>
          <w:szCs w:val="21"/>
        </w:rPr>
      </w:pPr>
    </w:p>
    <w:p w14:paraId="66F11578" w14:textId="67BAAD30" w:rsidR="004E51B9" w:rsidRPr="004A4E40" w:rsidRDefault="004A4E40" w:rsidP="00A645FF">
      <w:pPr>
        <w:spacing w:line="480" w:lineRule="auto"/>
        <w:ind w:right="3518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D56260"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E51B9" w:rsidRPr="004A4E40">
        <w:rPr>
          <w:rFonts w:ascii="Times New Roman" w:hAnsi="Times New Roman" w:cs="Times New Roman"/>
          <w:sz w:val="20"/>
          <w:szCs w:val="20"/>
        </w:rPr>
        <w:t>Crude association of ASMI , PF with demographic characteristics , lifestyle ,and nutrient variables</w:t>
      </w:r>
      <w:r w:rsidR="00494F05">
        <w:rPr>
          <w:rFonts w:ascii="Times New Roman" w:hAnsi="Times New Roman" w:cs="Times New Roman"/>
          <w:sz w:val="20"/>
          <w:szCs w:val="20"/>
        </w:rPr>
        <w:t xml:space="preserve">, </w:t>
      </w:r>
      <w:r w:rsidR="00494F05" w:rsidRPr="00A645FF">
        <w:rPr>
          <w:rFonts w:ascii="Times New Roman" w:hAnsi="Times New Roman" w:cs="Times New Roman"/>
          <w:sz w:val="20"/>
          <w:szCs w:val="20"/>
        </w:rPr>
        <w:t>National Health and Nutrition Examination Survey (NHANES) 1999-2002</w:t>
      </w:r>
    </w:p>
    <w:tbl>
      <w:tblPr>
        <w:tblW w:w="8100" w:type="dxa"/>
        <w:tblLayout w:type="fixed"/>
        <w:tblLook w:val="04A0" w:firstRow="1" w:lastRow="0" w:firstColumn="1" w:lastColumn="0" w:noHBand="0" w:noVBand="1"/>
      </w:tblPr>
      <w:tblGrid>
        <w:gridCol w:w="1249"/>
        <w:gridCol w:w="1019"/>
        <w:gridCol w:w="142"/>
        <w:gridCol w:w="284"/>
        <w:gridCol w:w="81"/>
        <w:gridCol w:w="1578"/>
        <w:gridCol w:w="42"/>
        <w:gridCol w:w="265"/>
        <w:gridCol w:w="26"/>
        <w:gridCol w:w="2118"/>
        <w:gridCol w:w="13"/>
        <w:gridCol w:w="129"/>
        <w:gridCol w:w="1134"/>
        <w:gridCol w:w="20"/>
      </w:tblGrid>
      <w:tr w:rsidR="004E51B9" w:rsidRPr="004E51B9" w14:paraId="045D2AA1" w14:textId="77777777" w:rsidTr="0007500B">
        <w:trPr>
          <w:gridAfter w:val="13"/>
          <w:wAfter w:w="6851" w:type="dxa"/>
          <w:trHeight w:val="315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9D17AB4" w14:textId="77777777" w:rsidR="004E51B9" w:rsidRPr="004E51B9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E51B9" w:rsidRPr="004A4E40" w14:paraId="74CB91E3" w14:textId="77777777" w:rsidTr="0007500B">
        <w:trPr>
          <w:trHeight w:val="285"/>
        </w:trPr>
        <w:tc>
          <w:tcPr>
            <w:tcW w:w="277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3910CC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91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461F53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tistics</w:t>
            </w:r>
          </w:p>
        </w:tc>
        <w:tc>
          <w:tcPr>
            <w:tcW w:w="21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2C9C5B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β (95%CI)</w:t>
            </w:r>
          </w:p>
        </w:tc>
        <w:tc>
          <w:tcPr>
            <w:tcW w:w="128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77036F" w14:textId="77777777" w:rsidR="004E51B9" w:rsidRPr="004A4E40" w:rsidRDefault="004E51B9" w:rsidP="004E51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-value</w:t>
            </w:r>
          </w:p>
        </w:tc>
      </w:tr>
      <w:tr w:rsidR="004E51B9" w:rsidRPr="004A4E40" w14:paraId="62F3E9AE" w14:textId="77777777" w:rsidTr="0007500B">
        <w:trPr>
          <w:trHeight w:val="315"/>
        </w:trPr>
        <w:tc>
          <w:tcPr>
            <w:tcW w:w="27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8A621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ASMI</w:t>
            </w: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kg/m</w:t>
            </w: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A12C9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F77D8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5769B" w14:textId="77777777" w:rsidR="004E51B9" w:rsidRPr="004A4E40" w:rsidRDefault="004E51B9" w:rsidP="004E51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E51B9" w:rsidRPr="004A4E40" w14:paraId="65B781C1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89C17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8FD10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.71 ± 9.78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13F6E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3 (-0.03, -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B3907" w14:textId="77777777" w:rsidR="004E51B9" w:rsidRPr="004A4E40" w:rsidRDefault="004E51B9" w:rsidP="00D562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E51B9" w:rsidRPr="004A4E40" w14:paraId="247164BB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9BC81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17036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AAF2C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EDF81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51B9" w:rsidRPr="004A4E40" w14:paraId="4F0A03CD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21FFE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226BE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0</w:t>
            </w: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53.14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52E34" w14:textId="77777777" w:rsidR="004E51B9" w:rsidRPr="004A4E40" w:rsidRDefault="004E51B9" w:rsidP="00426EEB">
            <w:pPr>
              <w:widowControl/>
              <w:ind w:firstLineChars="450" w:firstLine="9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A3902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E51B9" w:rsidRPr="004A4E40" w14:paraId="32CB0F01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B5E6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F1E02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3</w:t>
            </w: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46.86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F0A51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63 (-1.72, -1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BAC3A" w14:textId="77777777" w:rsidR="004E51B9" w:rsidRPr="004A4E40" w:rsidRDefault="004E51B9" w:rsidP="00D562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E51B9" w:rsidRPr="004A4E40" w14:paraId="62E6B0AE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B5C5A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ce/ethnicity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2AB01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73C0C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78DC6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51B9" w:rsidRPr="004A4E40" w14:paraId="64E01AF9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4F58D" w14:textId="77777777" w:rsidR="004E51B9" w:rsidRPr="004A4E40" w:rsidRDefault="004E51B9" w:rsidP="004E51B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D031C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84 (58.19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CF755" w14:textId="77777777" w:rsidR="004E51B9" w:rsidRPr="004A4E40" w:rsidRDefault="004E51B9" w:rsidP="00426EEB">
            <w:pPr>
              <w:widowControl/>
              <w:ind w:firstLineChars="450" w:firstLine="9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9272A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E51B9" w:rsidRPr="004A4E40" w14:paraId="42A20B5B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79C73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9A105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9 (41.81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33454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0 (0.18, 0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B4991" w14:textId="77777777" w:rsidR="004E51B9" w:rsidRPr="004A4E40" w:rsidRDefault="004E51B9" w:rsidP="00D562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E51B9" w:rsidRPr="004A4E40" w14:paraId="00631EE5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A6711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Education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0DC2F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BA4DC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03EBA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43E52CDD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4E8F1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  Less than high school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956C5" w14:textId="77777777" w:rsidR="004E51B9" w:rsidRPr="004A4E40" w:rsidRDefault="004E51B9" w:rsidP="009C553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646 (34.73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2971C" w14:textId="77777777" w:rsidR="004E51B9" w:rsidRPr="004A4E40" w:rsidRDefault="004E51B9" w:rsidP="00426EEB">
            <w:pPr>
              <w:widowControl/>
              <w:ind w:firstLineChars="450" w:firstLine="900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BFB52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2271F749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6FD57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  High School Diploma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1D164" w14:textId="77777777" w:rsidR="004E51B9" w:rsidRPr="004A4E40" w:rsidRDefault="004E51B9" w:rsidP="009C553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415 (22.31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ABA8C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-0.18 (-0.34, -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3892B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E51B9" w:rsidRPr="004A4E40" w14:paraId="198F17CE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87C00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  More than high school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9B342" w14:textId="77777777" w:rsidR="004E51B9" w:rsidRPr="004A4E40" w:rsidRDefault="004E51B9" w:rsidP="009C553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799 (42.96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EF212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0.01 (-0.12, 0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98990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4E51B9" w:rsidRPr="004A4E40" w14:paraId="22338F69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1000C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B8767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65959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EB0DB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32ABE968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17E6C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  unmarried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BAF74" w14:textId="77777777" w:rsidR="004E51B9" w:rsidRPr="004A4E40" w:rsidRDefault="004E51B9" w:rsidP="009C553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518 (29.05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6D427" w14:textId="77777777" w:rsidR="004E51B9" w:rsidRPr="004A4E40" w:rsidRDefault="004E51B9" w:rsidP="00426EEB">
            <w:pPr>
              <w:widowControl/>
              <w:ind w:firstLineChars="450" w:firstLine="9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59BEE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0EC838B1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5FC7F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  married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45314" w14:textId="77777777" w:rsidR="004E51B9" w:rsidRPr="004A4E40" w:rsidRDefault="004E51B9" w:rsidP="009C553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1265 (70.95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3EFEC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0.52 (0.39, 0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7F96B" w14:textId="77777777" w:rsidR="004E51B9" w:rsidRPr="004A4E40" w:rsidRDefault="004E51B9" w:rsidP="00D56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E51B9" w:rsidRPr="004A4E40" w14:paraId="6B92B43B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3A855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tivity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D8A0B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56E36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1D985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2BECE3AF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93171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  foreign-born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ABF8D" w14:textId="77777777" w:rsidR="004E51B9" w:rsidRPr="004A4E40" w:rsidRDefault="00426EEB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4E51B9" w:rsidRPr="004A4E40">
              <w:rPr>
                <w:rFonts w:ascii="Times New Roman" w:hAnsi="Times New Roman" w:cs="Times New Roman"/>
                <w:sz w:val="20"/>
                <w:szCs w:val="20"/>
              </w:rPr>
              <w:t>368 (19.77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355AB" w14:textId="77777777" w:rsidR="004E51B9" w:rsidRPr="004A4E40" w:rsidRDefault="004E51B9" w:rsidP="00426EEB">
            <w:pPr>
              <w:widowControl/>
              <w:ind w:firstLineChars="450" w:firstLine="9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A6BF8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3FC238D5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77B34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  US-born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E5070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1493 (80.23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0844C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-0.07 (-0.21, 0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02682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4E51B9" w:rsidRPr="004A4E40" w14:paraId="411F6861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B1F3E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A5B86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600E4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D032C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6D7E49B9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43052" w14:textId="77777777" w:rsidR="004E51B9" w:rsidRPr="004A4E40" w:rsidRDefault="004E51B9" w:rsidP="004E51B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EA6E2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854 (45.94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517EC" w14:textId="77777777" w:rsidR="004E51B9" w:rsidRPr="004A4E40" w:rsidRDefault="004E51B9" w:rsidP="00426EEB">
            <w:pPr>
              <w:widowControl/>
              <w:ind w:firstLineChars="450" w:firstLine="9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3A143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44423727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F3BDD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  Former smoker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8584A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726 (39.05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FE1E7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0.50 (0.37, 0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A3EA6" w14:textId="77777777" w:rsidR="004E51B9" w:rsidRPr="004A4E40" w:rsidRDefault="004E51B9" w:rsidP="00D56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E51B9" w:rsidRPr="004A4E40" w14:paraId="44032690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AACA2" w14:textId="77777777" w:rsidR="004E51B9" w:rsidRPr="004A4E40" w:rsidRDefault="004E51B9" w:rsidP="004E51B9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D980C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279 (15.01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ECBFD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0.13 (-0.04, 0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49B9F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4E51B9" w:rsidRPr="004A4E40" w14:paraId="36A01A8D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B2945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ysical activity level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B166F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8560D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9ED44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0D4193EB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76CB0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  Sits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17121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424 (22.84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DECFC" w14:textId="77777777" w:rsidR="004E51B9" w:rsidRPr="004A4E40" w:rsidRDefault="004E51B9" w:rsidP="00426EEB">
            <w:pPr>
              <w:widowControl/>
              <w:ind w:firstLineChars="450" w:firstLine="9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94BE6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5D85171C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45E49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  Walks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1EE0A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1068 (57.54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5AF1B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-0.16 (-0.31, -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B5E7F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4E51B9" w:rsidRPr="004A4E40" w14:paraId="29FCBAA1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4795E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  Light loads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0F013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280 (15.09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6FC70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-0.09 (-0.28, 0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F5857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4E51B9" w:rsidRPr="004A4E40" w14:paraId="28205C86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06EBB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  Heavy work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4D745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84 (4.53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35C04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0.41 (0.10, 0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DD926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E51B9" w:rsidRPr="004A4E40" w14:paraId="2E090DB0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A52B9" w14:textId="77777777" w:rsidR="004E51B9" w:rsidRPr="004A4E40" w:rsidRDefault="004E51B9" w:rsidP="004E51B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I (kg/</w:t>
            </w:r>
            <w:r w:rsidRPr="004A4E4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m</w:t>
            </w:r>
            <w:r w:rsidRPr="004A4E40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47F70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27.69 ± 4.41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9CBD3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0.17 (0.16, 0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D12DA" w14:textId="77777777" w:rsidR="004E51B9" w:rsidRPr="004A4E40" w:rsidRDefault="004E51B9" w:rsidP="00D56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E51B9" w:rsidRPr="004A4E40" w14:paraId="0CB6C806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EE045" w14:textId="77777777" w:rsidR="004E51B9" w:rsidRPr="004A4E40" w:rsidRDefault="004E51B9" w:rsidP="004E51B9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onic disease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E8DE8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6EB20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70F68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725BBE6A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44D58" w14:textId="77777777" w:rsidR="004E51B9" w:rsidRPr="004A4E40" w:rsidRDefault="004E51B9" w:rsidP="004E51B9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80788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730 (39.57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5A8BA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6A383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11E3E585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4E304" w14:textId="77777777" w:rsidR="004E51B9" w:rsidRPr="004A4E40" w:rsidRDefault="004E51B9" w:rsidP="004E51B9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5E9B2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1115 (60.43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311F3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0.12 (-0.001, 0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491A3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4E51B9" w:rsidRPr="004A4E40" w14:paraId="54EDC3E0" w14:textId="77777777" w:rsidTr="0007500B">
        <w:trPr>
          <w:gridAfter w:val="1"/>
          <w:wAfter w:w="20" w:type="dxa"/>
          <w:trHeight w:val="300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8E7D8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rgy intake (kcal/d)</w:t>
            </w:r>
          </w:p>
        </w:tc>
        <w:tc>
          <w:tcPr>
            <w:tcW w:w="19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34313" w14:textId="77777777" w:rsidR="004E51B9" w:rsidRPr="004A4E40" w:rsidRDefault="004E51B9" w:rsidP="009C5530">
            <w:pPr>
              <w:ind w:firstLineChars="300" w:firstLine="6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1854.1±644.7</w:t>
            </w:r>
          </w:p>
        </w:tc>
        <w:tc>
          <w:tcPr>
            <w:tcW w:w="24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1289D" w14:textId="77777777" w:rsidR="004E51B9" w:rsidRPr="004A4E40" w:rsidRDefault="004E51B9" w:rsidP="009C553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0.0004(0.0003, 0.0005)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FDA7D" w14:textId="77777777" w:rsidR="004E51B9" w:rsidRPr="004A4E40" w:rsidRDefault="004E51B9" w:rsidP="00D56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E51B9" w:rsidRPr="004A4E40" w14:paraId="0F56A878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059BE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rgy intake (kcal/d)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FA10C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206B9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8DE57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16E5F62F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9B6A0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&lt;1800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FBFFC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949 (50.94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518AA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FFDBC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6E2E9D9C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2173C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≥1800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20814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914 (49.06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CB258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0.51 (0.40, 0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2B3F6" w14:textId="77777777" w:rsidR="004E51B9" w:rsidRPr="004A4E40" w:rsidRDefault="004E51B9" w:rsidP="00D56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E51B9" w:rsidRPr="004A4E40" w14:paraId="5E177604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16130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Protein intake (g/d)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A2E0D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.86 ± 30.06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58ABB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 (0.007, 0.0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7F1E4" w14:textId="77777777" w:rsidR="004E51B9" w:rsidRPr="004A4E40" w:rsidRDefault="004E51B9" w:rsidP="00D562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E51B9" w:rsidRPr="004A4E40" w14:paraId="59FAF3D6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76E84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otein,% of energy 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7897B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2111E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79924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13B8E714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93907" w14:textId="77777777" w:rsidR="004E51B9" w:rsidRPr="004A4E40" w:rsidRDefault="004E51B9" w:rsidP="004E51B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15%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D84AD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924 (49.60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7D776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191F4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0B823052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5AEE7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≥15%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39615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939 (50.40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16605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0.10 (-0.02, 0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37EBF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4E51B9" w:rsidRPr="004A4E40" w14:paraId="174D1352" w14:textId="77777777" w:rsidTr="0007500B">
        <w:trPr>
          <w:trHeight w:val="315"/>
        </w:trPr>
        <w:tc>
          <w:tcPr>
            <w:tcW w:w="27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45F7B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Peak force </w:t>
            </w: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Newtons</w:t>
            </w:r>
          </w:p>
        </w:tc>
        <w:tc>
          <w:tcPr>
            <w:tcW w:w="1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FB32C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96F63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2D89F" w14:textId="77777777" w:rsidR="004E51B9" w:rsidRPr="004A4E40" w:rsidRDefault="004E51B9" w:rsidP="004E51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E51B9" w:rsidRPr="004A4E40" w14:paraId="420B33BA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AF62D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2D778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.71 ± 9.78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0D623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.98 (-5.47, -4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3C862" w14:textId="77777777" w:rsidR="004E51B9" w:rsidRPr="004A4E40" w:rsidRDefault="004E51B9" w:rsidP="00D562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E51B9" w:rsidRPr="004A4E40" w14:paraId="22B44395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C39BE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FF954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CD40C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FA39C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51B9" w:rsidRPr="004A4E40" w14:paraId="0EF3E982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16F89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0D4C0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0</w:t>
            </w: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53.14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EBEDD" w14:textId="77777777" w:rsidR="004E51B9" w:rsidRPr="004A4E40" w:rsidRDefault="004E51B9" w:rsidP="00426EEB">
            <w:pPr>
              <w:widowControl/>
              <w:ind w:firstLineChars="450" w:firstLine="9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CFA86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E51B9" w:rsidRPr="004A4E40" w14:paraId="084DD1F6" w14:textId="77777777" w:rsidTr="002C7BDE">
        <w:trPr>
          <w:gridAfter w:val="1"/>
          <w:wAfter w:w="20" w:type="dxa"/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1D93F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21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8287E" w14:textId="77777777" w:rsidR="004E51B9" w:rsidRPr="004A4E40" w:rsidRDefault="00426EEB" w:rsidP="009C55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   </w:t>
            </w:r>
            <w:r w:rsidR="004E51B9"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3</w:t>
            </w:r>
            <w:r w:rsidR="004E51B9" w:rsidRPr="004A4E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E51B9"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46.86%)</w:t>
            </w:r>
          </w:p>
        </w:tc>
        <w:tc>
          <w:tcPr>
            <w:tcW w:w="25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6451D" w14:textId="77777777" w:rsidR="004E51B9" w:rsidRPr="004A4E40" w:rsidRDefault="004E51B9" w:rsidP="009C5530">
            <w:pPr>
              <w:widowControl/>
              <w:ind w:firstLineChars="150" w:firstLine="3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9.7 (-138.6, -12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2D1E" w14:textId="77777777" w:rsidR="004E51B9" w:rsidRPr="004A4E40" w:rsidRDefault="004E51B9" w:rsidP="00D562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E51B9" w:rsidRPr="004A4E40" w14:paraId="030AAEC0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79B9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ce/ethnicity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68041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3137C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F35AB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51B9" w:rsidRPr="004A4E40" w14:paraId="3E20156E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EB61E" w14:textId="77777777" w:rsidR="004E51B9" w:rsidRPr="004A4E40" w:rsidRDefault="004E51B9" w:rsidP="004E51B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D89D9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84 (58.19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E185B" w14:textId="77777777" w:rsidR="004E51B9" w:rsidRPr="004A4E40" w:rsidRDefault="004E51B9" w:rsidP="00426EEB">
            <w:pPr>
              <w:widowControl/>
              <w:ind w:firstLineChars="450" w:firstLine="9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942B0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E51B9" w:rsidRPr="004A4E40" w14:paraId="35AF0F13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2FF57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A9966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9 (41.81%)</w:t>
            </w: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BD45D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07 (-12.84, 8.70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EECCB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</w:t>
            </w:r>
          </w:p>
        </w:tc>
      </w:tr>
      <w:tr w:rsidR="004E51B9" w:rsidRPr="004A4E40" w14:paraId="2765A008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211E3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4FDF7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FD807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F6295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3CCEB4AE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92BB3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  Less than high school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E2EDE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646 (34.73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8E75F" w14:textId="77777777" w:rsidR="004E51B9" w:rsidRPr="004A4E40" w:rsidRDefault="004E51B9" w:rsidP="00426EEB">
            <w:pPr>
              <w:widowControl/>
              <w:ind w:firstLineChars="450" w:firstLine="900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0FBF5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16F13EEB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64669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  High School Diploma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803C2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415 (22.31%)</w:t>
            </w: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50C9B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12.21 (-2.09, 26.51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17C10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4E51B9" w:rsidRPr="004A4E40" w14:paraId="0CECF443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76D53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  More than high school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9EC94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799 (42.96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5EB64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35.62 (23.60, 47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43E74" w14:textId="77777777" w:rsidR="004E51B9" w:rsidRPr="004A4E40" w:rsidRDefault="004E51B9" w:rsidP="00D56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E51B9" w:rsidRPr="004A4E40" w14:paraId="74749EFC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35539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97652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D297E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D8A70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1BB66A10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42182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  unmarried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64AB8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518 (29.05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D7486" w14:textId="77777777" w:rsidR="004E51B9" w:rsidRPr="004A4E40" w:rsidRDefault="004E51B9" w:rsidP="00426EEB">
            <w:pPr>
              <w:widowControl/>
              <w:ind w:firstLineChars="450" w:firstLine="9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BFFF0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091BC0EF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FB36A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  married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2CDEA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1265 (70.95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24CC5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56.84 (45.21, 68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7F556" w14:textId="77777777" w:rsidR="004E51B9" w:rsidRPr="004A4E40" w:rsidRDefault="004E51B9" w:rsidP="00D56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E51B9" w:rsidRPr="004A4E40" w14:paraId="721648E3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53864" w14:textId="77777777" w:rsidR="004E51B9" w:rsidRPr="004A4E40" w:rsidRDefault="004E51B9" w:rsidP="004E51B9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tivity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10436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B41B7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4E8DC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22D5B6E3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72E2A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  foreign-born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2EB48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368 (19.77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903D2" w14:textId="77777777" w:rsidR="004E51B9" w:rsidRPr="004A4E40" w:rsidRDefault="004E51B9" w:rsidP="00426EEB">
            <w:pPr>
              <w:widowControl/>
              <w:ind w:firstLineChars="450" w:firstLine="9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460E3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19035F43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5F4CF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  US-born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D9AF0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1493 (80.23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DDF33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10.67 (-2.67, 24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88497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4E51B9" w:rsidRPr="004A4E40" w14:paraId="37865125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A4EFA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4AB27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6EB4E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DFE01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1C842302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3B7C2" w14:textId="77777777" w:rsidR="004E51B9" w:rsidRPr="004A4E40" w:rsidRDefault="004E51B9" w:rsidP="004E51B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D539C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854 (45.94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D621C" w14:textId="77777777" w:rsidR="004E51B9" w:rsidRPr="004A4E40" w:rsidRDefault="004E51B9" w:rsidP="00426EEB">
            <w:pPr>
              <w:widowControl/>
              <w:ind w:firstLineChars="450" w:firstLine="9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9AF3B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022A875B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FBC86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  Former smoker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02E61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726 (39.05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026F1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42.63 (31.22, 54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2AE03" w14:textId="77777777" w:rsidR="004E51B9" w:rsidRPr="004A4E40" w:rsidRDefault="004E51B9" w:rsidP="00D56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E51B9" w:rsidRPr="004A4E40" w14:paraId="70A45B54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74E81" w14:textId="77777777" w:rsidR="004E51B9" w:rsidRPr="004A4E40" w:rsidRDefault="004E51B9" w:rsidP="004E51B9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B774B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279 (15.01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C4D36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22.15 (6.56, 37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B1012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4E51B9" w:rsidRPr="004A4E40" w14:paraId="3CF97828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088B8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ysical activity level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9E790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56EBA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5D998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7B629645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36B80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   Sits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FE697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424 (22.84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E0792" w14:textId="77777777" w:rsidR="004E51B9" w:rsidRPr="004A4E40" w:rsidRDefault="004E51B9" w:rsidP="00426EEB">
            <w:pPr>
              <w:widowControl/>
              <w:ind w:firstLineChars="450" w:firstLine="9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54847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48D7005D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BC40A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  Walks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C678E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1068 (57.54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DAE11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-4.00 (-17.08, 9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BA933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4E51B9" w:rsidRPr="004A4E40" w14:paraId="75C09FF8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5CCC5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  Light loads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D8B5D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280 (15.09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85AE7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13.54 (-4.01, 31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4543D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4E51B9" w:rsidRPr="004A4E40" w14:paraId="34086B0B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5D803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  Heavy work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CF316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84 (4.53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6608B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62.33 (35.12, 89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28E43" w14:textId="77777777" w:rsidR="004E51B9" w:rsidRPr="004A4E40" w:rsidRDefault="004E51B9" w:rsidP="00D56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E51B9" w:rsidRPr="004A4E40" w14:paraId="5B87CE3B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F6282" w14:textId="77777777" w:rsidR="004E51B9" w:rsidRPr="004A4E40" w:rsidRDefault="004E51B9" w:rsidP="004E51B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I (kg/</w:t>
            </w:r>
            <w:r w:rsidRPr="004A4E4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m</w:t>
            </w:r>
            <w:r w:rsidRPr="004A4E40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2E313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27.69 ± 4.41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E458A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5.25 (4.07, 6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E9FDD" w14:textId="77777777" w:rsidR="004E51B9" w:rsidRPr="004A4E40" w:rsidRDefault="004E51B9" w:rsidP="00D56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E51B9" w:rsidRPr="004A4E40" w14:paraId="4250E562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F8B79" w14:textId="77777777" w:rsidR="004E51B9" w:rsidRPr="004A4E40" w:rsidRDefault="004E51B9" w:rsidP="004E51B9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onic disease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652DB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59AB7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D1B67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07E06CA3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CA576" w14:textId="77777777" w:rsidR="004E51B9" w:rsidRPr="004A4E40" w:rsidRDefault="004E51B9" w:rsidP="004E51B9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476EF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730 (39.57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38B36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06F09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25EBD0BD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45DD0" w14:textId="77777777" w:rsidR="004E51B9" w:rsidRPr="004A4E40" w:rsidRDefault="004E51B9" w:rsidP="004E51B9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FE208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1115 (60.43%)</w:t>
            </w:r>
          </w:p>
        </w:tc>
        <w:tc>
          <w:tcPr>
            <w:tcW w:w="25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F3534" w14:textId="77777777" w:rsidR="004E51B9" w:rsidRPr="004A4E40" w:rsidRDefault="004E51B9" w:rsidP="009C5530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-27.44 (-38.30, -16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9061A" w14:textId="77777777" w:rsidR="004E51B9" w:rsidRPr="004A4E40" w:rsidRDefault="004E51B9" w:rsidP="00D56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E51B9" w:rsidRPr="004A4E40" w14:paraId="4B74AA62" w14:textId="77777777" w:rsidTr="0007500B">
        <w:trPr>
          <w:gridAfter w:val="1"/>
          <w:wAfter w:w="20" w:type="dxa"/>
          <w:trHeight w:val="300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3AC76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rgy intake (kcal/d)</w:t>
            </w:r>
          </w:p>
        </w:tc>
        <w:tc>
          <w:tcPr>
            <w:tcW w:w="19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C27DA" w14:textId="77777777" w:rsidR="004E51B9" w:rsidRPr="004A4E40" w:rsidRDefault="004E51B9" w:rsidP="009C5530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1854.1±644.7</w:t>
            </w:r>
          </w:p>
        </w:tc>
        <w:tc>
          <w:tcPr>
            <w:tcW w:w="24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188C5" w14:textId="77777777" w:rsidR="004E51B9" w:rsidRPr="004A4E40" w:rsidRDefault="004E51B9" w:rsidP="009C5530">
            <w:pPr>
              <w:ind w:firstLineChars="150" w:first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0.05 (0.04, 0.06)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8DEB5" w14:textId="77777777" w:rsidR="004E51B9" w:rsidRPr="004A4E40" w:rsidRDefault="004E51B9" w:rsidP="00D5626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E51B9" w:rsidRPr="004A4E40" w14:paraId="285CF754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94944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rgy intake (kcal/d)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CA379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836C4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9E6ED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427E5BF9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91434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&lt;1800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8DBB1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949 (50.94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0F61B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E5DB9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0BB1B936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B2A2A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≥1800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D4468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914 (49.06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617A2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57.00 (46.69, 67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57120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E51B9" w:rsidRPr="004A4E40" w14:paraId="27C8D67F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B0543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intake (g/d)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5C177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.86 ± 30.06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BE22D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 (0.73, 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9A36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E51B9" w:rsidRPr="004A4E40" w14:paraId="1ACB3D82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9878C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otein,% of energy 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1F5A7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9E1CE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88962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1427F710" w14:textId="77777777" w:rsidTr="0007500B">
        <w:trPr>
          <w:gridAfter w:val="1"/>
          <w:wAfter w:w="20" w:type="dxa"/>
          <w:trHeight w:val="300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373F4" w14:textId="77777777" w:rsidR="004E51B9" w:rsidRPr="004A4E40" w:rsidRDefault="004E51B9" w:rsidP="004E51B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15%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4154E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924 (49.60%)</w:t>
            </w:r>
          </w:p>
        </w:tc>
        <w:tc>
          <w:tcPr>
            <w:tcW w:w="2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23DFC" w14:textId="77777777" w:rsidR="004E51B9" w:rsidRPr="004A4E40" w:rsidRDefault="004E51B9" w:rsidP="009C55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E4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0C591" w14:textId="77777777" w:rsidR="004E51B9" w:rsidRPr="004A4E40" w:rsidRDefault="004E51B9" w:rsidP="004E5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B9" w:rsidRPr="004A4E40" w14:paraId="2E219637" w14:textId="77777777" w:rsidTr="0007500B">
        <w:trPr>
          <w:trHeight w:val="330"/>
        </w:trPr>
        <w:tc>
          <w:tcPr>
            <w:tcW w:w="277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C3DDACE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≥15%</w:t>
            </w:r>
          </w:p>
        </w:tc>
        <w:tc>
          <w:tcPr>
            <w:tcW w:w="191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C00014E" w14:textId="77777777" w:rsidR="004E51B9" w:rsidRPr="004A4E40" w:rsidRDefault="004E51B9" w:rsidP="00426EEB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9 (50.40%)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73ED977" w14:textId="77777777" w:rsidR="004E51B9" w:rsidRPr="004A4E40" w:rsidRDefault="004E51B9" w:rsidP="009C55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 (-9.70, 11.56)</w:t>
            </w:r>
          </w:p>
        </w:tc>
        <w:tc>
          <w:tcPr>
            <w:tcW w:w="128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12972B1" w14:textId="77777777" w:rsidR="004E51B9" w:rsidRPr="004A4E40" w:rsidRDefault="004E51B9" w:rsidP="004E51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4E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</w:t>
            </w:r>
          </w:p>
        </w:tc>
      </w:tr>
    </w:tbl>
    <w:p w14:paraId="598C925F" w14:textId="77777777" w:rsidR="004E51B9" w:rsidRPr="004A4E40" w:rsidRDefault="004E51B9" w:rsidP="004E51B9">
      <w:pPr>
        <w:rPr>
          <w:rFonts w:ascii="Times New Roman" w:hAnsi="Times New Roman" w:cs="Times New Roman"/>
          <w:b/>
          <w:sz w:val="20"/>
          <w:szCs w:val="20"/>
        </w:rPr>
      </w:pPr>
    </w:p>
    <w:p w14:paraId="00D83C6A" w14:textId="77777777" w:rsidR="004E51B9" w:rsidRPr="004A4E40" w:rsidRDefault="004E51B9" w:rsidP="004E51B9">
      <w:pPr>
        <w:spacing w:line="480" w:lineRule="auto"/>
        <w:rPr>
          <w:rFonts w:ascii="Times New Roman" w:hAnsi="Times New Roman" w:cs="Times New Roman"/>
          <w:b/>
          <w:color w:val="131413"/>
          <w:kern w:val="0"/>
          <w:sz w:val="20"/>
          <w:szCs w:val="20"/>
        </w:rPr>
      </w:pPr>
    </w:p>
    <w:p w14:paraId="02926DE7" w14:textId="77777777" w:rsidR="004E51B9" w:rsidRPr="004A4E40" w:rsidRDefault="004E51B9" w:rsidP="004E51B9">
      <w:pPr>
        <w:spacing w:line="480" w:lineRule="auto"/>
        <w:rPr>
          <w:rFonts w:ascii="Times New Roman" w:hAnsi="Times New Roman" w:cs="Times New Roman"/>
          <w:b/>
          <w:color w:val="131413"/>
          <w:kern w:val="0"/>
          <w:sz w:val="20"/>
          <w:szCs w:val="20"/>
        </w:rPr>
      </w:pPr>
    </w:p>
    <w:p w14:paraId="468EDDA8" w14:textId="77777777" w:rsidR="004E51B9" w:rsidRPr="004A4E40" w:rsidRDefault="004E51B9" w:rsidP="004E51B9">
      <w:pPr>
        <w:spacing w:line="480" w:lineRule="auto"/>
        <w:rPr>
          <w:rFonts w:ascii="Times New Roman" w:hAnsi="Times New Roman" w:cs="Times New Roman"/>
          <w:b/>
          <w:color w:val="131413"/>
          <w:kern w:val="0"/>
          <w:sz w:val="20"/>
          <w:szCs w:val="20"/>
        </w:rPr>
      </w:pPr>
    </w:p>
    <w:p w14:paraId="71DA57D8" w14:textId="77777777" w:rsidR="004E51B9" w:rsidRPr="004A4E40" w:rsidRDefault="004E51B9" w:rsidP="004E51B9">
      <w:pPr>
        <w:spacing w:line="480" w:lineRule="auto"/>
        <w:rPr>
          <w:rFonts w:ascii="Times New Roman" w:hAnsi="Times New Roman" w:cs="Times New Roman"/>
          <w:b/>
          <w:color w:val="131413"/>
          <w:kern w:val="0"/>
          <w:sz w:val="20"/>
          <w:szCs w:val="20"/>
        </w:rPr>
      </w:pPr>
    </w:p>
    <w:p w14:paraId="6068FAF1" w14:textId="77777777" w:rsidR="004E51B9" w:rsidRDefault="004E51B9" w:rsidP="004E51B9">
      <w:pPr>
        <w:spacing w:line="480" w:lineRule="auto"/>
        <w:rPr>
          <w:rFonts w:ascii="Times New Roman" w:hAnsi="Times New Roman" w:cs="Times New Roman"/>
          <w:b/>
          <w:color w:val="131413"/>
          <w:kern w:val="0"/>
          <w:sz w:val="20"/>
          <w:szCs w:val="20"/>
        </w:rPr>
      </w:pPr>
    </w:p>
    <w:p w14:paraId="366FEAF5" w14:textId="77777777" w:rsidR="00744DA4" w:rsidRDefault="00744DA4" w:rsidP="004E51B9">
      <w:pPr>
        <w:spacing w:line="480" w:lineRule="auto"/>
        <w:rPr>
          <w:rFonts w:ascii="Times New Roman" w:hAnsi="Times New Roman" w:cs="Times New Roman"/>
          <w:b/>
          <w:color w:val="131413"/>
          <w:kern w:val="0"/>
          <w:sz w:val="20"/>
          <w:szCs w:val="20"/>
        </w:rPr>
      </w:pPr>
    </w:p>
    <w:p w14:paraId="2EAAA578" w14:textId="77777777" w:rsidR="004E51B9" w:rsidRDefault="004E51B9" w:rsidP="004E51B9">
      <w:pPr>
        <w:spacing w:line="480" w:lineRule="auto"/>
        <w:rPr>
          <w:rFonts w:ascii="Times New Roman" w:hAnsi="Times New Roman" w:cs="Times New Roman" w:hint="eastAsia"/>
          <w:b/>
          <w:color w:val="131413"/>
          <w:kern w:val="0"/>
          <w:sz w:val="24"/>
          <w:szCs w:val="24"/>
        </w:rPr>
      </w:pPr>
    </w:p>
    <w:p w14:paraId="639ABA84" w14:textId="49FB101F" w:rsidR="00425B5D" w:rsidRPr="004F1942" w:rsidRDefault="00425B5D" w:rsidP="00A645FF">
      <w:pPr>
        <w:ind w:right="3514"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 w:rsidRPr="004F1942">
        <w:rPr>
          <w:rFonts w:ascii="Times New Roman" w:hAnsi="Times New Roman" w:cs="Times New Roman"/>
          <w:b/>
          <w:color w:val="FF0000"/>
          <w:kern w:val="0"/>
          <w:sz w:val="20"/>
          <w:szCs w:val="20"/>
        </w:rPr>
        <w:lastRenderedPageBreak/>
        <w:t>Supplementary Table 3</w:t>
      </w:r>
      <w:r w:rsidRPr="004F1942">
        <w:rPr>
          <w:rFonts w:ascii="Times New Roman" w:hAnsi="Times New Roman" w:cs="Times New Roman"/>
          <w:b/>
          <w:color w:val="FF0000"/>
          <w:kern w:val="0"/>
          <w:sz w:val="20"/>
          <w:szCs w:val="20"/>
        </w:rPr>
        <w:tab/>
      </w:r>
      <w:r w:rsidRPr="004F1942">
        <w:rPr>
          <w:rFonts w:ascii="Times New Roman" w:hAnsi="Times New Roman" w:cs="Times New Roman"/>
          <w:color w:val="FF0000"/>
          <w:sz w:val="20"/>
          <w:szCs w:val="20"/>
        </w:rPr>
        <w:t>Multiple linear regression coefficients of muscle mass and strength indicators with homeostasis model assessment of insulin resistance</w:t>
      </w:r>
      <w:r w:rsidR="00494F05">
        <w:rPr>
          <w:rFonts w:ascii="Times New Roman" w:hAnsi="Times New Roman" w:cs="Times New Roman"/>
          <w:color w:val="FF0000"/>
          <w:sz w:val="20"/>
          <w:szCs w:val="20"/>
        </w:rPr>
        <w:t xml:space="preserve">, </w:t>
      </w:r>
      <w:r w:rsidR="00494F05" w:rsidRPr="00683E89">
        <w:rPr>
          <w:rFonts w:ascii="Times New Roman" w:hAnsi="Times New Roman" w:cs="Times New Roman"/>
          <w:color w:val="FF0000"/>
          <w:sz w:val="20"/>
          <w:szCs w:val="20"/>
        </w:rPr>
        <w:t>National Health and Nutrition Examination Survey (NHANES) 1999-2002</w:t>
      </w:r>
    </w:p>
    <w:p w14:paraId="41F2568F" w14:textId="77777777" w:rsidR="00425B5D" w:rsidRPr="004F1942" w:rsidRDefault="00425B5D" w:rsidP="00425B5D">
      <w:pPr>
        <w:rPr>
          <w:rFonts w:ascii="Times New Roman" w:hAnsi="Times New Roman" w:cs="Times New Roman"/>
          <w:color w:val="FF0000"/>
          <w:szCs w:val="21"/>
        </w:rPr>
      </w:pPr>
    </w:p>
    <w:tbl>
      <w:tblPr>
        <w:tblW w:w="9154" w:type="dxa"/>
        <w:tblLook w:val="04A0" w:firstRow="1" w:lastRow="0" w:firstColumn="1" w:lastColumn="0" w:noHBand="0" w:noVBand="1"/>
      </w:tblPr>
      <w:tblGrid>
        <w:gridCol w:w="1125"/>
        <w:gridCol w:w="1052"/>
        <w:gridCol w:w="190"/>
        <w:gridCol w:w="621"/>
        <w:gridCol w:w="222"/>
        <w:gridCol w:w="14"/>
        <w:gridCol w:w="1021"/>
        <w:gridCol w:w="137"/>
        <w:gridCol w:w="718"/>
        <w:gridCol w:w="222"/>
        <w:gridCol w:w="1035"/>
        <w:gridCol w:w="164"/>
        <w:gridCol w:w="550"/>
        <w:gridCol w:w="222"/>
        <w:gridCol w:w="14"/>
        <w:gridCol w:w="1035"/>
        <w:gridCol w:w="165"/>
        <w:gridCol w:w="633"/>
        <w:gridCol w:w="14"/>
      </w:tblGrid>
      <w:tr w:rsidR="004F1942" w:rsidRPr="004F1942" w14:paraId="737DC376" w14:textId="77777777" w:rsidTr="000F1D5D">
        <w:trPr>
          <w:gridAfter w:val="1"/>
          <w:wAfter w:w="14" w:type="dxa"/>
          <w:trHeight w:val="315"/>
        </w:trPr>
        <w:tc>
          <w:tcPr>
            <w:tcW w:w="112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EF886A" w14:textId="77777777" w:rsidR="00425B5D" w:rsidRPr="004F1942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86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510387" w14:textId="77777777" w:rsidR="00425B5D" w:rsidRPr="004F1942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ASM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134A7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4D9FA4" w14:textId="77777777" w:rsidR="00425B5D" w:rsidRPr="004F1942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ASMI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24087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4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A24EBD" w14:textId="77777777" w:rsidR="00425B5D" w:rsidRPr="004F1942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Peak Force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37E60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04214A" w14:textId="77777777" w:rsidR="00425B5D" w:rsidRPr="004F1942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Peak Torque</w:t>
            </w:r>
          </w:p>
        </w:tc>
      </w:tr>
      <w:tr w:rsidR="004F1942" w:rsidRPr="004F1942" w14:paraId="1B624B7B" w14:textId="77777777" w:rsidTr="000F1D5D">
        <w:trPr>
          <w:trHeight w:val="285"/>
        </w:trPr>
        <w:tc>
          <w:tcPr>
            <w:tcW w:w="11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C06CD2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1B94E0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β(95%CI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2B0E05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P</w:t>
            </w: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C5BBF3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C8137F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A0CE26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P</w:t>
            </w: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114792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F3759F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F41679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P</w:t>
            </w: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0F0542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49A4FE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81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4B9365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P</w:t>
            </w: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-value</w:t>
            </w:r>
          </w:p>
        </w:tc>
      </w:tr>
      <w:tr w:rsidR="004F1942" w:rsidRPr="004F1942" w14:paraId="0DC094EF" w14:textId="77777777" w:rsidTr="000F1D5D">
        <w:trPr>
          <w:gridAfter w:val="1"/>
          <w:wAfter w:w="14" w:type="dxa"/>
          <w:trHeight w:val="48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67398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Crude Model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D53C1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.11 (0.05, 0.17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2DC2C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53B48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014F2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.03 (0.02, 0.05)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065F4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3F38A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2F449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.28 (-1.12, 1.69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277BA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.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7E0EE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CD370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.18 (-0.32, 0.68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86CBD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.48</w:t>
            </w:r>
          </w:p>
        </w:tc>
      </w:tr>
      <w:tr w:rsidR="004F1942" w:rsidRPr="004F1942" w14:paraId="47ED01A6" w14:textId="77777777" w:rsidTr="000F1D5D">
        <w:trPr>
          <w:gridAfter w:val="1"/>
          <w:wAfter w:w="14" w:type="dxa"/>
          <w:trHeight w:val="48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5B7C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8628A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-0.03 (-0.06,  -0.0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90E58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80102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BAF07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-0.01 (-0.01, 0.00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6586A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.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AAF2C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F34EE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-1.16 (-2.15, -0.17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E5160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8B39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DB7CA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-0.47 (-0.79,  -0.15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08F0F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.004</w:t>
            </w:r>
          </w:p>
        </w:tc>
      </w:tr>
      <w:tr w:rsidR="004F1942" w:rsidRPr="004F1942" w14:paraId="4F0A0B7F" w14:textId="77777777" w:rsidTr="000F1D5D">
        <w:trPr>
          <w:gridAfter w:val="1"/>
          <w:wAfter w:w="14" w:type="dxa"/>
          <w:trHeight w:val="495"/>
        </w:trPr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6516EB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2D1880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-0.03 (-0.05,  -0.005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11CC41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D5A6B7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6990CD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-0.01 (-0.02,  -0.002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E4C58A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7B1A65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B077AB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-1.12 (-2.11, -0.12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EBD94C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FC3451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6FDCFF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-0.39 (-0.70,  -0.08)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7DE6BF" w14:textId="77777777" w:rsidR="00425B5D" w:rsidRPr="004F1942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F1942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.01</w:t>
            </w:r>
          </w:p>
        </w:tc>
      </w:tr>
    </w:tbl>
    <w:p w14:paraId="4F67E65F" w14:textId="77777777" w:rsidR="00425B5D" w:rsidRPr="004F1942" w:rsidRDefault="00425B5D" w:rsidP="00425B5D">
      <w:pPr>
        <w:rPr>
          <w:rFonts w:ascii="Times New Roman" w:hAnsi="Times New Roman" w:cs="Times New Roman"/>
          <w:color w:val="FF0000"/>
          <w:szCs w:val="21"/>
        </w:rPr>
      </w:pPr>
    </w:p>
    <w:p w14:paraId="5FFD9F2E" w14:textId="77777777" w:rsidR="00425B5D" w:rsidRPr="004F1942" w:rsidRDefault="00425B5D" w:rsidP="00425B5D">
      <w:pPr>
        <w:rPr>
          <w:color w:val="FF0000"/>
          <w:sz w:val="20"/>
          <w:szCs w:val="20"/>
        </w:rPr>
      </w:pPr>
      <w:r w:rsidRPr="004F1942">
        <w:rPr>
          <w:rFonts w:ascii="Times New Roman" w:hAnsi="Times New Roman" w:cs="Times New Roman"/>
          <w:color w:val="FF0000"/>
          <w:sz w:val="20"/>
          <w:szCs w:val="20"/>
        </w:rPr>
        <w:t>896 participants were tested for fasting serum insulin and fasting glucose and were included in the data analysis</w:t>
      </w:r>
      <w:r w:rsidRPr="004F1942">
        <w:rPr>
          <w:color w:val="FF0000"/>
          <w:sz w:val="20"/>
          <w:szCs w:val="20"/>
        </w:rPr>
        <w:t xml:space="preserve"> </w:t>
      </w:r>
    </w:p>
    <w:p w14:paraId="1FD08B4B" w14:textId="77777777" w:rsidR="00425B5D" w:rsidRPr="004F1942" w:rsidRDefault="00425B5D" w:rsidP="00494F05">
      <w:pPr>
        <w:ind w:right="3878"/>
        <w:rPr>
          <w:rFonts w:ascii="Times New Roman" w:hAnsi="Times New Roman" w:cs="Times New Roman"/>
          <w:color w:val="FF0000"/>
          <w:sz w:val="20"/>
          <w:szCs w:val="20"/>
        </w:rPr>
      </w:pPr>
      <w:r w:rsidRPr="004F1942">
        <w:rPr>
          <w:rFonts w:ascii="Times New Roman" w:hAnsi="Times New Roman" w:cs="Times New Roman"/>
          <w:color w:val="FF0000"/>
          <w:sz w:val="20"/>
          <w:szCs w:val="20"/>
        </w:rPr>
        <w:t>Insulin resistance was measured by HOMA-IR, which was calculated as the product of fasting glucose (mmol/L) and fasting insulin (μU/ML) divided by 22.5.</w:t>
      </w:r>
    </w:p>
    <w:p w14:paraId="1E7C7F16" w14:textId="77777777" w:rsidR="004E51B9" w:rsidRPr="004F1942" w:rsidRDefault="00425B5D" w:rsidP="00A645FF">
      <w:pPr>
        <w:ind w:right="3874"/>
        <w:rPr>
          <w:rFonts w:ascii="Times New Roman" w:hAnsi="Times New Roman" w:cs="Times New Roman"/>
          <w:b/>
          <w:color w:val="FF0000"/>
          <w:kern w:val="0"/>
          <w:sz w:val="24"/>
          <w:szCs w:val="24"/>
        </w:rPr>
      </w:pPr>
      <w:r w:rsidRPr="004F1942">
        <w:rPr>
          <w:rFonts w:ascii="Times New Roman" w:hAnsi="Times New Roman" w:cs="Times New Roman"/>
          <w:color w:val="FF0000"/>
          <w:sz w:val="20"/>
          <w:szCs w:val="20"/>
        </w:rPr>
        <w:t>Model 1: adjusted for sex, age, weight. Model 2: adjusted for sex, age, weight, height, smoking, alcohol intake, and C-reactive protein.</w:t>
      </w:r>
    </w:p>
    <w:p w14:paraId="2924235E" w14:textId="77777777" w:rsidR="004E51B9" w:rsidRDefault="004E51B9" w:rsidP="004E51B9">
      <w:pPr>
        <w:spacing w:line="480" w:lineRule="auto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</w:p>
    <w:p w14:paraId="215B2998" w14:textId="77777777" w:rsidR="00494F05" w:rsidRDefault="00494F05">
      <w:pPr>
        <w:widowControl/>
        <w:jc w:val="left"/>
        <w:rPr>
          <w:rFonts w:ascii="Times New Roman" w:hAnsi="Times New Roman" w:cs="Times New Roman"/>
          <w:b/>
          <w:color w:val="131413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color w:val="131413"/>
          <w:kern w:val="0"/>
          <w:sz w:val="20"/>
          <w:szCs w:val="20"/>
        </w:rPr>
        <w:br w:type="page"/>
      </w:r>
    </w:p>
    <w:p w14:paraId="6A6DA5B6" w14:textId="42065B28" w:rsidR="00425B5D" w:rsidRPr="00425B5D" w:rsidRDefault="00425B5D" w:rsidP="00A645FF">
      <w:pPr>
        <w:spacing w:after="120"/>
        <w:ind w:right="3514"/>
        <w:jc w:val="left"/>
        <w:rPr>
          <w:rFonts w:ascii="Times New Roman" w:hAnsi="Times New Roman" w:cs="Times New Roman"/>
          <w:b/>
          <w:sz w:val="20"/>
          <w:szCs w:val="20"/>
        </w:rPr>
      </w:pPr>
      <w:r w:rsidRPr="00425B5D">
        <w:rPr>
          <w:rFonts w:ascii="Times New Roman" w:hAnsi="Times New Roman" w:cs="Times New Roman"/>
          <w:b/>
          <w:color w:val="131413"/>
          <w:kern w:val="0"/>
          <w:sz w:val="20"/>
          <w:szCs w:val="20"/>
        </w:rPr>
        <w:lastRenderedPageBreak/>
        <w:t>Supplementary</w:t>
      </w:r>
      <w:r w:rsidRPr="00425B5D">
        <w:rPr>
          <w:rFonts w:ascii="Times New Roman" w:hAnsi="Times New Roman" w:cs="Times New Roman"/>
          <w:b/>
          <w:sz w:val="20"/>
          <w:szCs w:val="20"/>
        </w:rPr>
        <w:t xml:space="preserve"> Table 4 </w:t>
      </w:r>
      <w:r w:rsidRPr="00425B5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Effect size of </w:t>
      </w:r>
      <w:r w:rsidRPr="00425B5D">
        <w:rPr>
          <w:rFonts w:ascii="Times New Roman" w:hAnsi="Times New Roman" w:cs="Times New Roman"/>
          <w:color w:val="131413"/>
          <w:kern w:val="0"/>
          <w:sz w:val="20"/>
          <w:szCs w:val="20"/>
        </w:rPr>
        <w:t>E-DII</w:t>
      </w:r>
      <w:r w:rsidRPr="00425B5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on ASMI (kg/m</w:t>
      </w:r>
      <w:r w:rsidRPr="00425B5D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425B5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) and</w:t>
      </w:r>
      <w:r w:rsidRPr="00425B5D">
        <w:rPr>
          <w:rFonts w:ascii="Times New Roman" w:hAnsi="Times New Roman" w:cs="Times New Roman"/>
          <w:sz w:val="20"/>
          <w:szCs w:val="20"/>
        </w:rPr>
        <w:t xml:space="preserve"> </w:t>
      </w:r>
      <w:r w:rsidRPr="00425B5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eak force (Newtons) in exploratory subgroups</w:t>
      </w:r>
      <w:r w:rsidR="00494F0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,</w:t>
      </w:r>
      <w:r w:rsidRPr="00425B5D">
        <w:rPr>
          <w:rFonts w:ascii="Times New Roman" w:hAnsi="Times New Roman" w:cs="Times New Roman"/>
          <w:color w:val="131413"/>
          <w:kern w:val="0"/>
          <w:sz w:val="20"/>
          <w:szCs w:val="20"/>
          <w:vertAlign w:val="superscript"/>
        </w:rPr>
        <w:t>a</w:t>
      </w:r>
      <w:r w:rsidR="00494F05">
        <w:rPr>
          <w:rFonts w:ascii="Times New Roman" w:hAnsi="Times New Roman" w:cs="Times New Roman"/>
          <w:color w:val="131413"/>
          <w:kern w:val="0"/>
          <w:sz w:val="20"/>
          <w:szCs w:val="20"/>
          <w:vertAlign w:val="superscript"/>
        </w:rPr>
        <w:t xml:space="preserve"> </w:t>
      </w:r>
      <w:r w:rsidR="00494F05" w:rsidRPr="00A645FF">
        <w:rPr>
          <w:rFonts w:ascii="Times New Roman" w:hAnsi="Times New Roman" w:cs="Times New Roman"/>
          <w:sz w:val="20"/>
          <w:szCs w:val="20"/>
        </w:rPr>
        <w:t>National Health and Nutrition Examination Survey (NHANES) 1999-2002</w:t>
      </w:r>
    </w:p>
    <w:tbl>
      <w:tblPr>
        <w:tblW w:w="9380" w:type="dxa"/>
        <w:tblLook w:val="04A0" w:firstRow="1" w:lastRow="0" w:firstColumn="1" w:lastColumn="0" w:noHBand="0" w:noVBand="1"/>
      </w:tblPr>
      <w:tblGrid>
        <w:gridCol w:w="1280"/>
        <w:gridCol w:w="1580"/>
        <w:gridCol w:w="1760"/>
        <w:gridCol w:w="200"/>
        <w:gridCol w:w="2000"/>
        <w:gridCol w:w="126"/>
        <w:gridCol w:w="1154"/>
        <w:gridCol w:w="1280"/>
      </w:tblGrid>
      <w:tr w:rsidR="00425B5D" w:rsidRPr="00425B5D" w14:paraId="5B3CD318" w14:textId="77777777" w:rsidTr="000F1D5D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B7B2BC9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6A61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B5D" w:rsidRPr="00425B5D" w14:paraId="7FF3C650" w14:textId="77777777" w:rsidTr="000F1D5D">
        <w:trPr>
          <w:trHeight w:val="285"/>
        </w:trPr>
        <w:tc>
          <w:tcPr>
            <w:tcW w:w="28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7B20FA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ACE7D1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of participants</w:t>
            </w:r>
          </w:p>
        </w:tc>
        <w:tc>
          <w:tcPr>
            <w:tcW w:w="22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462453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 (95%CI)</w:t>
            </w:r>
          </w:p>
        </w:tc>
        <w:tc>
          <w:tcPr>
            <w:tcW w:w="12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EC7777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value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AFFEF9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425B5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for</w:t>
            </w:r>
          </w:p>
          <w:p w14:paraId="1ED58248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interaction</w:t>
            </w:r>
          </w:p>
        </w:tc>
      </w:tr>
      <w:tr w:rsidR="00425B5D" w:rsidRPr="00425B5D" w14:paraId="5A66266F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BFA2D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SMI</w:t>
            </w: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, kg/m</w:t>
            </w: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  <w:p w14:paraId="548967CA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F8940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12010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7C80D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26413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B5D" w:rsidRPr="00425B5D" w14:paraId="3E101806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6225" w14:textId="77777777" w:rsidR="00425B5D" w:rsidRPr="00425B5D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AD58C" w14:textId="77777777" w:rsidR="00425B5D" w:rsidRPr="00425B5D" w:rsidRDefault="00425B5D" w:rsidP="00425B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0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F26DE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2 (-0.05, -0.004) 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2BF4D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1F710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</w:tr>
      <w:tr w:rsidR="00425B5D" w:rsidRPr="00425B5D" w14:paraId="3242FBC5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677B9" w14:textId="77777777" w:rsidR="00425B5D" w:rsidRPr="00425B5D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AA01" w14:textId="77777777" w:rsidR="00425B5D" w:rsidRPr="00425B5D" w:rsidRDefault="00425B5D" w:rsidP="00425B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3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D23C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3 (-0.05, -0.01)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F3AF6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5D040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B5D" w:rsidRPr="00425B5D" w14:paraId="35B8F26B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18A35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/ethnicit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004B1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0FAA7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CB85B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92CD0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B5D" w:rsidRPr="00425B5D" w14:paraId="65C734B5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8B7F5" w14:textId="77777777" w:rsidR="00425B5D" w:rsidRPr="00425B5D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5F79E" w14:textId="77777777" w:rsidR="00425B5D" w:rsidRPr="00425B5D" w:rsidRDefault="00425B5D" w:rsidP="00425B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4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9120F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 (-0.05, -0.01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6A2FE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7B714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 w:rsidR="00425B5D" w:rsidRPr="00425B5D" w14:paraId="4692F472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F7AC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4BE4" w14:textId="77777777" w:rsidR="00425B5D" w:rsidRPr="00425B5D" w:rsidRDefault="00425B5D" w:rsidP="00425B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9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2B77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1 (-0.04, 0.01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75290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75273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B5D" w:rsidRPr="00425B5D" w14:paraId="6BE02C85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89E32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onic disea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9A367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8BF2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BA17A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E81A3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B5D" w:rsidRPr="00425B5D" w14:paraId="10119670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8D026" w14:textId="77777777" w:rsidR="00425B5D" w:rsidRPr="00425B5D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5EF96" w14:textId="77777777" w:rsidR="00425B5D" w:rsidRPr="00425B5D" w:rsidRDefault="00425B5D" w:rsidP="00425B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526A8" w14:textId="77777777" w:rsidR="00425B5D" w:rsidRPr="00425B5D" w:rsidRDefault="00425B5D" w:rsidP="00425B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3 (-0.05, -0.005)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8DAB8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B7698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</w:tr>
      <w:tr w:rsidR="00425B5D" w:rsidRPr="00425B5D" w14:paraId="6CD9D0E6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50BC6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17089" w14:textId="77777777" w:rsidR="00425B5D" w:rsidRPr="00425B5D" w:rsidRDefault="00425B5D" w:rsidP="00425B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5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72E28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 (-0.05, -0.01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28E12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124B3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B5D" w:rsidRPr="00425B5D" w14:paraId="7913B358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FFAB7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ergy intake, kcal/d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245B9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9C52B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DB8F1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E9D6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B5D" w:rsidRPr="00425B5D" w14:paraId="7ECE6C85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439DF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&lt;1800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CE012" w14:textId="77777777" w:rsidR="00425B5D" w:rsidRPr="00425B5D" w:rsidRDefault="00425B5D" w:rsidP="00425B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D1E5C" w14:textId="77777777" w:rsidR="00425B5D" w:rsidRPr="00425B5D" w:rsidRDefault="00425B5D" w:rsidP="00425B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2 (-0.04, 0.003)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260CD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866D9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425B5D" w:rsidRPr="00425B5D" w14:paraId="5579E4BC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6146A" w14:textId="77777777" w:rsidR="00425B5D" w:rsidRPr="00425B5D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18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A0823" w14:textId="77777777" w:rsidR="00425B5D" w:rsidRPr="00425B5D" w:rsidRDefault="00425B5D" w:rsidP="00425B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4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71A8E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3 (-0.05, -0.01)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28C62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05A6D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B5D" w:rsidRPr="00425B5D" w14:paraId="12A61322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8D1AB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otein,% of energy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07100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EBB5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E6F5E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36994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B5D" w:rsidRPr="00425B5D" w14:paraId="3EB5972A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B3F4" w14:textId="77777777" w:rsidR="00425B5D" w:rsidRPr="00425B5D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15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C5EC0" w14:textId="77777777" w:rsidR="00425B5D" w:rsidRPr="00425B5D" w:rsidRDefault="00425B5D" w:rsidP="00425B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4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BADB0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2 (-0.04, 0.003) 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30CC9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E4F51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</w:tr>
      <w:tr w:rsidR="00425B5D" w:rsidRPr="00425B5D" w14:paraId="1DF50B25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4FDB3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425B5D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</w:t>
            </w: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594E5" w14:textId="77777777" w:rsidR="00425B5D" w:rsidRPr="00425B5D" w:rsidRDefault="00425B5D" w:rsidP="00425B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9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DD901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3 (-0.05, -0.01)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ABD99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8864D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B5D" w:rsidRPr="00425B5D" w14:paraId="6E13F7CF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955BE" w14:textId="77777777" w:rsidR="00425B5D" w:rsidRPr="006E44E5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Malnutri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B48EB" w14:textId="77777777" w:rsidR="00425B5D" w:rsidRPr="006E44E5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9329E" w14:textId="77777777" w:rsidR="00425B5D" w:rsidRPr="006E44E5" w:rsidRDefault="00425B5D" w:rsidP="00425B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7A9AC" w14:textId="77777777" w:rsidR="00425B5D" w:rsidRPr="006E44E5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4EFE5" w14:textId="77777777" w:rsidR="00425B5D" w:rsidRPr="006E44E5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25B5D" w:rsidRPr="00425B5D" w14:paraId="7FC8B55B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6B551" w14:textId="77777777" w:rsidR="00425B5D" w:rsidRPr="006E44E5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</w:rPr>
              <w:t xml:space="preserve"> </w:t>
            </w: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944D" w14:textId="77777777" w:rsidR="00425B5D" w:rsidRPr="006E44E5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495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50CC" w14:textId="77777777" w:rsidR="00425B5D" w:rsidRPr="006E44E5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0.02 (-0.04, -0.01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C81A4" w14:textId="77777777" w:rsidR="00425B5D" w:rsidRPr="006E44E5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6611F" w14:textId="77777777" w:rsidR="00425B5D" w:rsidRPr="006E44E5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81</w:t>
            </w:r>
          </w:p>
        </w:tc>
      </w:tr>
      <w:tr w:rsidR="00425B5D" w:rsidRPr="00425B5D" w14:paraId="4805CCAA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24EC1" w14:textId="77777777" w:rsidR="00425B5D" w:rsidRPr="006E44E5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43520" w14:textId="77777777" w:rsidR="00425B5D" w:rsidRPr="006E44E5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368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705DC" w14:textId="77777777" w:rsidR="00425B5D" w:rsidRPr="006E44E5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-0.03 (-0.05, -0.005)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89EDD" w14:textId="77777777" w:rsidR="00425B5D" w:rsidRPr="006E44E5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36B3D" w14:textId="77777777" w:rsidR="00425B5D" w:rsidRPr="006E44E5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25B5D" w:rsidRPr="00425B5D" w14:paraId="7949FB92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976DE" w14:textId="77777777" w:rsidR="00425B5D" w:rsidRPr="006E44E5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Physical activity </w:t>
            </w:r>
            <w:r w:rsidRPr="006E44E5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</w:rPr>
              <w:t>,</w:t>
            </w: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        MET min/week </w:t>
            </w: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E5B6" w14:textId="77777777" w:rsidR="00425B5D" w:rsidRPr="006E44E5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4066" w14:textId="77777777" w:rsidR="00425B5D" w:rsidRPr="006E44E5" w:rsidRDefault="00425B5D" w:rsidP="00425B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15542" w14:textId="77777777" w:rsidR="00425B5D" w:rsidRPr="006E44E5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09466" w14:textId="77777777" w:rsidR="00425B5D" w:rsidRPr="006E44E5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25B5D" w:rsidRPr="00425B5D" w14:paraId="403E7DFA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50D2C" w14:textId="77777777" w:rsidR="00425B5D" w:rsidRPr="006E44E5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5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711A6" w14:textId="77777777" w:rsidR="00425B5D" w:rsidRPr="006E44E5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</w:rPr>
              <w:t>3</w:t>
            </w: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6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CDDC8" w14:textId="77777777" w:rsidR="00425B5D" w:rsidRPr="006E44E5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0.02 (-0.06, 0.02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4F848" w14:textId="77777777" w:rsidR="00425B5D" w:rsidRPr="006E44E5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</w:rPr>
              <w:t>0</w:t>
            </w: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5A598" w14:textId="77777777" w:rsidR="00425B5D" w:rsidRPr="006E44E5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</w:rPr>
              <w:t xml:space="preserve"> </w:t>
            </w: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  0.78</w:t>
            </w:r>
          </w:p>
        </w:tc>
      </w:tr>
      <w:tr w:rsidR="00425B5D" w:rsidRPr="00425B5D" w14:paraId="44AD5251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3BDC8" w14:textId="77777777" w:rsidR="00425B5D" w:rsidRPr="006E44E5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500–100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472F4" w14:textId="77777777" w:rsidR="00425B5D" w:rsidRPr="006E44E5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220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AD78E" w14:textId="77777777" w:rsidR="00425B5D" w:rsidRPr="006E44E5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0.002 (-0.05, 0.04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C1F0F" w14:textId="77777777" w:rsidR="00425B5D" w:rsidRPr="006E44E5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25F8" w14:textId="77777777" w:rsidR="00425B5D" w:rsidRPr="006E44E5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25B5D" w:rsidRPr="00425B5D" w14:paraId="4A7E8EAE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CDBF" w14:textId="77777777" w:rsidR="00425B5D" w:rsidRPr="006E44E5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lastRenderedPageBreak/>
              <w:t xml:space="preserve">  </w:t>
            </w:r>
            <w:r w:rsidRPr="006E44E5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≥10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0F227" w14:textId="77777777" w:rsidR="00425B5D" w:rsidRPr="006E44E5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96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68CDE" w14:textId="77777777" w:rsidR="00425B5D" w:rsidRPr="006E44E5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0.02 (-0.04, 0.01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72487" w14:textId="77777777" w:rsidR="00425B5D" w:rsidRPr="006E44E5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0F689" w14:textId="77777777" w:rsidR="00425B5D" w:rsidRPr="006E44E5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25B5D" w:rsidRPr="00425B5D" w14:paraId="5600599E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489CA" w14:textId="77777777" w:rsidR="00425B5D" w:rsidRPr="004D6FBB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Vitamin A</w:t>
            </w:r>
            <w:r w:rsidRPr="004D6F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(ug/d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70FC2" w14:textId="77777777" w:rsidR="00425B5D" w:rsidRPr="004D6FBB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4453E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1251A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93E86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25B5D" w:rsidRPr="00425B5D" w14:paraId="5B8A01C8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AF26A" w14:textId="77777777" w:rsidR="00425B5D" w:rsidRPr="004D6FBB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ow(&lt;64.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2BB8E" w14:textId="77777777" w:rsidR="00425B5D" w:rsidRPr="004D6FBB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47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1F169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0.02 (-0.05, 0.01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6ECD0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7ACB9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35</w:t>
            </w:r>
          </w:p>
        </w:tc>
      </w:tr>
      <w:tr w:rsidR="00425B5D" w:rsidRPr="00425B5D" w14:paraId="106B6515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347EC" w14:textId="77777777" w:rsidR="00425B5D" w:rsidRPr="004D6FBB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High(</w:t>
            </w:r>
            <w:r w:rsidRPr="004D6FBB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≥64.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02A6" w14:textId="77777777" w:rsidR="00425B5D" w:rsidRPr="004D6FBB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52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172F2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0.03 (-0.06, 0.001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3832E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C70AD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25B5D" w:rsidRPr="00425B5D" w14:paraId="42953792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18E01" w14:textId="77777777" w:rsidR="00425B5D" w:rsidRPr="004D6FBB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Vitamin E</w:t>
            </w:r>
            <w:r w:rsidRPr="004D6F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(ug/d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178C1" w14:textId="77777777" w:rsidR="00425B5D" w:rsidRPr="004D6FBB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26D64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B67AC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52339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25B5D" w:rsidRPr="00425B5D" w14:paraId="061D82E4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1AB29" w14:textId="77777777" w:rsidR="00425B5D" w:rsidRPr="004D6FBB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ow(&lt;1461.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03CE8" w14:textId="77777777" w:rsidR="00425B5D" w:rsidRPr="004D6FBB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49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D513F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0.01 (-0.04, 0.02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2A3E0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56E83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46</w:t>
            </w:r>
          </w:p>
        </w:tc>
      </w:tr>
      <w:tr w:rsidR="00425B5D" w:rsidRPr="00425B5D" w14:paraId="5A6F5F4F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280A" w14:textId="77777777" w:rsidR="00425B5D" w:rsidRPr="004D6FBB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High(</w:t>
            </w:r>
            <w:r w:rsidRPr="004D6FBB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≥1461.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3DEDA" w14:textId="77777777" w:rsidR="00425B5D" w:rsidRPr="004D6FBB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50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91527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0.04 (-0.07, -0.01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D6FB5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33405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25B5D" w:rsidRPr="00425B5D" w14:paraId="07488ED8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83C14" w14:textId="77777777" w:rsidR="00425B5D" w:rsidRPr="004D6FBB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α-Tocopherol</w:t>
            </w:r>
            <w:r w:rsidRPr="004D6F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(ug/d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5B810" w14:textId="77777777" w:rsidR="00425B5D" w:rsidRPr="004D6FBB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30DC2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3C46A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2D093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25B5D" w:rsidRPr="00425B5D" w14:paraId="74EF7A1F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C9644" w14:textId="77777777" w:rsidR="00425B5D" w:rsidRPr="004D6FBB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ow(&lt;1218.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D5F1B" w14:textId="77777777" w:rsidR="00425B5D" w:rsidRPr="004D6FBB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46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675AF" w14:textId="77777777" w:rsidR="00425B5D" w:rsidRPr="004D6FBB" w:rsidRDefault="00425B5D" w:rsidP="00425B5D">
            <w:pPr>
              <w:widowControl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0.01 (-0.05, 0.02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DA37A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53E2F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60</w:t>
            </w:r>
          </w:p>
        </w:tc>
      </w:tr>
      <w:tr w:rsidR="00425B5D" w:rsidRPr="00425B5D" w14:paraId="41B9CFD2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EA6E" w14:textId="77777777" w:rsidR="00425B5D" w:rsidRPr="004D6FBB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High(</w:t>
            </w:r>
            <w:r w:rsidRPr="004D6FBB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≥1218.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A387B" w14:textId="77777777" w:rsidR="00425B5D" w:rsidRPr="004D6FBB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47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59B33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0.04 (-0.07, -0.01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FEF88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525D8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25B5D" w:rsidRPr="00425B5D" w14:paraId="42A59300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68AFA" w14:textId="77777777" w:rsidR="00425B5D" w:rsidRPr="004D6FBB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otal carotenoids</w:t>
            </w:r>
            <w:r w:rsidRPr="004D6F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(ug/dL)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E4A93" w14:textId="77777777" w:rsidR="00425B5D" w:rsidRPr="004D6FBB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FB441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30D10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E493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25B5D" w:rsidRPr="00425B5D" w14:paraId="2A74D488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5384C" w14:textId="77777777" w:rsidR="00425B5D" w:rsidRPr="004D6FBB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ow(&lt;73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D9886" w14:textId="77777777" w:rsidR="00425B5D" w:rsidRPr="004D6FBB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44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10925" w14:textId="77777777" w:rsidR="00425B5D" w:rsidRPr="004D6FBB" w:rsidRDefault="00425B5D" w:rsidP="00425B5D">
            <w:pPr>
              <w:widowControl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0.01 (-0.04, 0.03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8C0AE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4D74F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37</w:t>
            </w:r>
          </w:p>
        </w:tc>
      </w:tr>
      <w:tr w:rsidR="00425B5D" w:rsidRPr="00425B5D" w14:paraId="676D5E29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A2F5C" w14:textId="77777777" w:rsidR="00425B5D" w:rsidRPr="004D6FBB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High(</w:t>
            </w:r>
            <w:r w:rsidRPr="004D6FBB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≥73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7C0FA" w14:textId="77777777" w:rsidR="00425B5D" w:rsidRPr="004D6FBB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47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30785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0.04 (-0.07, -0.01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444D9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1EFE7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25B5D" w:rsidRPr="00425B5D" w14:paraId="07055D33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244A7" w14:textId="77777777" w:rsidR="00425B5D" w:rsidRPr="004D6FBB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β-Carotene (ug/d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09AE0" w14:textId="77777777" w:rsidR="00425B5D" w:rsidRPr="004D6FBB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65E8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C49A7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5360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25B5D" w:rsidRPr="00425B5D" w14:paraId="10FCC816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52067" w14:textId="77777777" w:rsidR="00425B5D" w:rsidRPr="004D6FBB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ow(&lt;18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8F612" w14:textId="77777777" w:rsidR="00425B5D" w:rsidRPr="004D6FBB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48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4E4AF" w14:textId="77777777" w:rsidR="00425B5D" w:rsidRPr="004D6FBB" w:rsidRDefault="00425B5D" w:rsidP="00425B5D">
            <w:pPr>
              <w:widowControl/>
              <w:ind w:firstLineChars="100" w:firstLine="200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0.00 (-0.03, 0.03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5E6BD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1C058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10</w:t>
            </w:r>
          </w:p>
        </w:tc>
      </w:tr>
      <w:tr w:rsidR="00425B5D" w:rsidRPr="00425B5D" w14:paraId="77E0761E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BED8" w14:textId="77777777" w:rsidR="00425B5D" w:rsidRPr="004D6FBB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High(</w:t>
            </w:r>
            <w:r w:rsidRPr="004D6FBB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≥18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A4FEC" w14:textId="77777777" w:rsidR="00425B5D" w:rsidRPr="004D6FBB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49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8AFFA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0.04 (-0.06, -0.01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40036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8D641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25B5D" w:rsidRPr="00425B5D" w14:paraId="6D184E65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05C80" w14:textId="77777777" w:rsidR="00425B5D" w:rsidRPr="004D6FBB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Vitamin D(</w:t>
            </w:r>
            <w:r w:rsidRPr="004D6F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nmol/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98139" w14:textId="77777777" w:rsidR="00425B5D" w:rsidRPr="004D6FBB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F691B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0253F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1C610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25B5D" w:rsidRPr="00425B5D" w14:paraId="6519E84A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458D3" w14:textId="77777777" w:rsidR="00425B5D" w:rsidRPr="004D6FBB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ow(&lt;58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0724A" w14:textId="77777777" w:rsidR="00425B5D" w:rsidRPr="004D6FBB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399</w:t>
            </w:r>
          </w:p>
        </w:tc>
        <w:tc>
          <w:tcPr>
            <w:tcW w:w="2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D6057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0.05 (-0.08, -0.0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5D32E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36301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05</w:t>
            </w:r>
          </w:p>
        </w:tc>
      </w:tr>
      <w:tr w:rsidR="00425B5D" w:rsidRPr="00425B5D" w14:paraId="55190D96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1514D" w14:textId="77777777" w:rsidR="00425B5D" w:rsidRPr="004D6FBB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High(</w:t>
            </w:r>
            <w:r w:rsidRPr="004D6FBB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≥58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8B876" w14:textId="77777777" w:rsidR="00425B5D" w:rsidRPr="004D6FBB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94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5744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0.01 (-0.03, 0.02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5A1B8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6FB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9FDC3" w14:textId="77777777" w:rsidR="00425B5D" w:rsidRPr="004D6FBB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B678DD" w:rsidRPr="00B678DD" w14:paraId="2A52E70B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B1520" w14:textId="77777777" w:rsidR="00425B5D" w:rsidRPr="00B678D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678D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Fasting insulin</w:t>
            </w:r>
            <w:r w:rsidRPr="00B678D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B678D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(uU/mL) </w:t>
            </w:r>
            <w:r w:rsidRPr="00B678D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63A1A" w14:textId="77777777" w:rsidR="00425B5D" w:rsidRPr="00B678D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FCA3F" w14:textId="77777777" w:rsidR="00425B5D" w:rsidRPr="00B678DD" w:rsidRDefault="00425B5D" w:rsidP="00425B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E7B58" w14:textId="77777777" w:rsidR="00425B5D" w:rsidRPr="00B678D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EE277" w14:textId="77777777" w:rsidR="00425B5D" w:rsidRPr="00B678D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B678DD" w:rsidRPr="00B678DD" w14:paraId="300D88CA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6557B" w14:textId="77777777" w:rsidR="00425B5D" w:rsidRPr="00B678DD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678D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ow(&lt;10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A2A45" w14:textId="77777777" w:rsidR="00425B5D" w:rsidRPr="00B678DD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678D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48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48A10" w14:textId="77777777" w:rsidR="00425B5D" w:rsidRPr="00B678D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678D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0.02 (-0.05, 0.01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137FE" w14:textId="77777777" w:rsidR="00425B5D" w:rsidRPr="00B678D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678D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DDD3F" w14:textId="77777777" w:rsidR="00425B5D" w:rsidRPr="00B678D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678D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93</w:t>
            </w:r>
          </w:p>
        </w:tc>
      </w:tr>
      <w:tr w:rsidR="00B678DD" w:rsidRPr="00B678DD" w14:paraId="2AFCDEBB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6B20" w14:textId="77777777" w:rsidR="00425B5D" w:rsidRPr="00B678DD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678D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High(</w:t>
            </w:r>
            <w:r w:rsidRPr="00B678D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≥10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77E1" w14:textId="77777777" w:rsidR="00425B5D" w:rsidRPr="00B678DD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678D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49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2B0A0" w14:textId="77777777" w:rsidR="00425B5D" w:rsidRPr="00B678D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678D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0.02 (-0.05, 0.01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EEBAD" w14:textId="77777777" w:rsidR="00425B5D" w:rsidRPr="00B678D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678D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427F0" w14:textId="77777777" w:rsidR="00425B5D" w:rsidRPr="00B678D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25B5D" w:rsidRPr="00425B5D" w14:paraId="723ED889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97CC8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 muscle strengt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4DE20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A2074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BF024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3B10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B5D" w:rsidRPr="00425B5D" w14:paraId="6FA60A47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E632" w14:textId="77777777" w:rsidR="00425B5D" w:rsidRPr="00425B5D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CF1B2" w14:textId="77777777" w:rsidR="00425B5D" w:rsidRPr="00425B5D" w:rsidRDefault="00425B5D" w:rsidP="00425B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F1EF" w14:textId="77777777" w:rsidR="00425B5D" w:rsidRPr="00425B5D" w:rsidRDefault="00425B5D" w:rsidP="00425B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0.02 (-0.03, -0.00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E4779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8CB24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</w:t>
            </w:r>
          </w:p>
        </w:tc>
      </w:tr>
      <w:tr w:rsidR="00425B5D" w:rsidRPr="00425B5D" w14:paraId="7B6F750C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53CB4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6A96C" w14:textId="77777777" w:rsidR="00425B5D" w:rsidRPr="00425B5D" w:rsidRDefault="00425B5D" w:rsidP="00425B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0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E5A85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0.05 (-0.08, -0.02)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36253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00B55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B5D" w:rsidRPr="00425B5D" w14:paraId="3D2CE2D0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A3DE6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strike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Peak force </w:t>
            </w: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Newton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59A2A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strike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80F9A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B78B0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strike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1C770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strike/>
                <w:color w:val="000000"/>
                <w:kern w:val="0"/>
                <w:sz w:val="20"/>
                <w:szCs w:val="20"/>
              </w:rPr>
            </w:pPr>
          </w:p>
        </w:tc>
      </w:tr>
      <w:tr w:rsidR="00425B5D" w:rsidRPr="00425B5D" w14:paraId="675834BF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61834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e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B9081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38A64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0FCE4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27326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B5D" w:rsidRPr="00425B5D" w14:paraId="1CFAACBC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C6937" w14:textId="77777777" w:rsidR="00425B5D" w:rsidRPr="00425B5D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D370D" w14:textId="77777777" w:rsidR="00425B5D" w:rsidRPr="00425B5D" w:rsidRDefault="00425B5D" w:rsidP="00425B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0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5BFEC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2.60 (-5.77, 0.58) 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07E2D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55C17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</w:tr>
      <w:tr w:rsidR="00425B5D" w:rsidRPr="00425B5D" w14:paraId="30908D3E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15B9F" w14:textId="77777777" w:rsidR="00425B5D" w:rsidRPr="00425B5D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CCDD" w14:textId="77777777" w:rsidR="00425B5D" w:rsidRPr="00425B5D" w:rsidRDefault="00425B5D" w:rsidP="00425B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3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3F58D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1 (-3.98, 0.77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01611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B36C1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B5D" w:rsidRPr="00425B5D" w14:paraId="1D991F71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74922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/ethnicit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D6D60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9D56A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D1FAB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4CD00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B5D" w:rsidRPr="00425B5D" w14:paraId="2F32E549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7EC7F" w14:textId="77777777" w:rsidR="00425B5D" w:rsidRPr="00425B5D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891B0" w14:textId="77777777" w:rsidR="00425B5D" w:rsidRPr="00425B5D" w:rsidRDefault="00425B5D" w:rsidP="00425B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4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9E6B4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08 (-5.69, -0.46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45219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E403B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425B5D" w:rsidRPr="00425B5D" w14:paraId="603B5F5E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F0CB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C7C53" w14:textId="77777777" w:rsidR="00425B5D" w:rsidRPr="00425B5D" w:rsidRDefault="00425B5D" w:rsidP="00425B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9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A8187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4 (-3.43, 3.15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7D7CE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EE9C7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B5D" w:rsidRPr="00425B5D" w14:paraId="240074D2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67E86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onic disea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0D1AB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851AE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261C4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D8914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B5D" w:rsidRPr="00425B5D" w14:paraId="6EB5DF3D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E6ABD" w14:textId="77777777" w:rsidR="00425B5D" w:rsidRPr="00425B5D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B552" w14:textId="77777777" w:rsidR="00425B5D" w:rsidRPr="00425B5D" w:rsidRDefault="00425B5D" w:rsidP="00425B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0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5CA68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.38 (-6.49, -0.27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2B36C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A268E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425B5D" w:rsidRPr="00425B5D" w14:paraId="41808744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21634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AAA39" w14:textId="77777777" w:rsidR="00425B5D" w:rsidRPr="00425B5D" w:rsidRDefault="00425B5D" w:rsidP="00425B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5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124AC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2 (-4.01, 1.37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8BDC3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4D587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B5D" w:rsidRPr="00425B5D" w14:paraId="55AA9F5A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212C4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ergy intake, kcal/d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6EBF3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6C822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887AF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1B6A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B5D" w:rsidRPr="00425B5D" w14:paraId="4A945D2D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0247A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&lt;18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41B8F" w14:textId="77777777" w:rsidR="00425B5D" w:rsidRPr="00425B5D" w:rsidRDefault="00425B5D" w:rsidP="00425B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9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227A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1.61 (-4.42, 1.19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180E2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A1A6B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</w:tr>
      <w:tr w:rsidR="00425B5D" w:rsidRPr="00425B5D" w14:paraId="57D9FF79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76D2D" w14:textId="77777777" w:rsidR="00425B5D" w:rsidRPr="00425B5D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18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42B6B" w14:textId="77777777" w:rsidR="00425B5D" w:rsidRPr="00425B5D" w:rsidRDefault="00425B5D" w:rsidP="00425B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4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27A10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88 (-4.77, 1.01) 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1C1FC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B91ED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B5D" w:rsidRPr="00425B5D" w14:paraId="484A4220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A9EA5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otein,% of energy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50A0A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0344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D152D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25881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B5D" w:rsidRPr="00425B5D" w14:paraId="46180B43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7A9CD" w14:textId="77777777" w:rsidR="00425B5D" w:rsidRPr="00425B5D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15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180E" w14:textId="77777777" w:rsidR="00425B5D" w:rsidRPr="00425B5D" w:rsidRDefault="00425B5D" w:rsidP="00425B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4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9B138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3.57 (-6.34, -0.79) 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08CE9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A78C5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425B5D" w:rsidRPr="00425B5D" w14:paraId="4EB19A55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4E02F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425B5D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</w:t>
            </w: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9328E" w14:textId="77777777" w:rsidR="00425B5D" w:rsidRPr="00425B5D" w:rsidRDefault="00425B5D" w:rsidP="00425B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9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5565E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70 (-3.62, 2.22)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F1363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7A27E" w14:textId="77777777" w:rsidR="00425B5D" w:rsidRPr="00425B5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44E5" w:rsidRPr="006E44E5" w14:paraId="45667E4F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A9190" w14:textId="77777777" w:rsidR="00425B5D" w:rsidRPr="006E44E5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Malnutrition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EFD42" w14:textId="77777777" w:rsidR="00425B5D" w:rsidRPr="006E44E5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68C72" w14:textId="77777777" w:rsidR="00425B5D" w:rsidRPr="006E44E5" w:rsidRDefault="00425B5D" w:rsidP="00425B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69F1F" w14:textId="77777777" w:rsidR="00425B5D" w:rsidRPr="006E44E5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33A76" w14:textId="77777777" w:rsidR="00425B5D" w:rsidRPr="006E44E5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6E44E5" w:rsidRPr="006E44E5" w14:paraId="2AFF50B6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87472" w14:textId="77777777" w:rsidR="00425B5D" w:rsidRPr="006E44E5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7ECE4" w14:textId="77777777" w:rsidR="00425B5D" w:rsidRPr="006E44E5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49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7B87F" w14:textId="77777777" w:rsidR="00425B5D" w:rsidRPr="006E44E5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1.06 (-3.37, 1.25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DDFE3" w14:textId="77777777" w:rsidR="00425B5D" w:rsidRPr="006E44E5" w:rsidRDefault="00425B5D" w:rsidP="00425B5D">
            <w:pPr>
              <w:widowControl/>
              <w:ind w:firstLineChars="200" w:firstLine="400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2FC20" w14:textId="77777777" w:rsidR="00425B5D" w:rsidRPr="006E44E5" w:rsidRDefault="00425B5D" w:rsidP="00425B5D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25</w:t>
            </w:r>
          </w:p>
        </w:tc>
      </w:tr>
      <w:tr w:rsidR="006E44E5" w:rsidRPr="006E44E5" w14:paraId="3A8F8D47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81DFA" w14:textId="77777777" w:rsidR="00425B5D" w:rsidRPr="006E44E5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2BAB6" w14:textId="77777777" w:rsidR="00425B5D" w:rsidRPr="006E44E5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36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1CF7A" w14:textId="77777777" w:rsidR="00425B5D" w:rsidRPr="006E44E5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4.01 (-7.71, -0.30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162B9" w14:textId="77777777" w:rsidR="00425B5D" w:rsidRPr="006E44E5" w:rsidRDefault="00425B5D" w:rsidP="00425B5D">
            <w:pPr>
              <w:widowControl/>
              <w:ind w:firstLineChars="200" w:firstLine="400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52028" w14:textId="77777777" w:rsidR="00425B5D" w:rsidRPr="006E44E5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6E44E5" w:rsidRPr="006E44E5" w14:paraId="226FD3BF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BA21A" w14:textId="77777777" w:rsidR="00425B5D" w:rsidRPr="006E44E5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Physical activity, </w:t>
            </w:r>
          </w:p>
          <w:p w14:paraId="14F699F6" w14:textId="77777777" w:rsidR="00425B5D" w:rsidRPr="006E44E5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MET min/week </w:t>
            </w: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D3607" w14:textId="77777777" w:rsidR="00425B5D" w:rsidRPr="006E44E5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E8536" w14:textId="77777777" w:rsidR="00425B5D" w:rsidRPr="006E44E5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913DA" w14:textId="77777777" w:rsidR="00425B5D" w:rsidRPr="006E44E5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B649E" w14:textId="77777777" w:rsidR="00425B5D" w:rsidRPr="006E44E5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6E44E5" w:rsidRPr="006E44E5" w14:paraId="5976F1C1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B11C4" w14:textId="77777777" w:rsidR="00425B5D" w:rsidRPr="006E44E5" w:rsidRDefault="00425B5D" w:rsidP="00425B5D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500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55BB4" w14:textId="77777777" w:rsidR="00425B5D" w:rsidRPr="006E44E5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3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BD784" w14:textId="77777777" w:rsidR="00425B5D" w:rsidRPr="006E44E5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0.59 (-5.52, 4</w:t>
            </w:r>
            <w:r w:rsidRPr="006E44E5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</w:rPr>
              <w:t>.3</w:t>
            </w: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7B599" w14:textId="77777777" w:rsidR="00425B5D" w:rsidRPr="006E44E5" w:rsidRDefault="00425B5D" w:rsidP="00425B5D">
            <w:pPr>
              <w:widowControl/>
              <w:ind w:firstLineChars="200" w:firstLine="400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E95D6" w14:textId="77777777" w:rsidR="00425B5D" w:rsidRPr="006E44E5" w:rsidRDefault="00425B5D" w:rsidP="00425B5D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</w:rPr>
              <w:t>0</w:t>
            </w: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.92</w:t>
            </w:r>
          </w:p>
        </w:tc>
      </w:tr>
      <w:tr w:rsidR="006E44E5" w:rsidRPr="006E44E5" w14:paraId="49109B80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57019" w14:textId="77777777" w:rsidR="00425B5D" w:rsidRPr="006E44E5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500–1000 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A5A02" w14:textId="77777777" w:rsidR="00425B5D" w:rsidRPr="006E44E5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2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BB9EB" w14:textId="77777777" w:rsidR="00425B5D" w:rsidRPr="006E44E5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0.85(-7.52, 5.83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8593E" w14:textId="77777777" w:rsidR="00425B5D" w:rsidRPr="006E44E5" w:rsidRDefault="00425B5D" w:rsidP="00425B5D">
            <w:pPr>
              <w:widowControl/>
              <w:ind w:firstLineChars="200" w:firstLine="400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47671" w14:textId="77777777" w:rsidR="00425B5D" w:rsidRPr="006E44E5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6E44E5" w:rsidRPr="006E44E5" w14:paraId="262E7D09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A5E29" w14:textId="77777777" w:rsidR="00425B5D" w:rsidRPr="006E44E5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  </w:t>
            </w:r>
            <w:r w:rsidRPr="006E44E5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≥1000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B0A81" w14:textId="77777777" w:rsidR="00425B5D" w:rsidRPr="006E44E5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9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EFF3C" w14:textId="77777777" w:rsidR="00425B5D" w:rsidRPr="006E44E5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1.91 (-5.74, 1.93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26AC0" w14:textId="77777777" w:rsidR="00425B5D" w:rsidRPr="006E44E5" w:rsidRDefault="00425B5D" w:rsidP="00425B5D">
            <w:pPr>
              <w:widowControl/>
              <w:ind w:firstLineChars="200" w:firstLine="400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E44E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62C4F" w14:textId="77777777" w:rsidR="00425B5D" w:rsidRPr="006E44E5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335CA3" w:rsidRPr="00335CA3" w14:paraId="1CE01FCC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F8DCC" w14:textId="77777777" w:rsidR="00425B5D" w:rsidRPr="00335CA3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Vitamin A (ug/d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A88C" w14:textId="77777777" w:rsidR="00425B5D" w:rsidRPr="00335CA3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1C9BF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5516B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15613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335CA3" w:rsidRPr="00335CA3" w14:paraId="234F8EB5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A98D" w14:textId="77777777" w:rsidR="00425B5D" w:rsidRPr="00335CA3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ow(&lt;64.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57B43" w14:textId="77777777" w:rsidR="00425B5D" w:rsidRPr="00335CA3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47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6888A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1.48 (-5.37, 2.40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0EFBF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A5585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47</w:t>
            </w:r>
          </w:p>
        </w:tc>
      </w:tr>
      <w:tr w:rsidR="00335CA3" w:rsidRPr="00335CA3" w14:paraId="62362DA1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282DB" w14:textId="77777777" w:rsidR="00425B5D" w:rsidRPr="00335CA3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High(</w:t>
            </w:r>
            <w:r w:rsidRPr="00335CA3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≥64.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E1E0" w14:textId="77777777" w:rsidR="00425B5D" w:rsidRPr="00335CA3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52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031CF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2.75 (-7.34, 1.85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38719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AD10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335CA3" w:rsidRPr="00335CA3" w14:paraId="38984BCE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16C21" w14:textId="77777777" w:rsidR="00425B5D" w:rsidRPr="00335CA3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lastRenderedPageBreak/>
              <w:t>Vitamin E</w:t>
            </w:r>
            <w:r w:rsidRPr="00335CA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(ug/d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E0462" w14:textId="77777777" w:rsidR="00425B5D" w:rsidRPr="00335CA3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AE7A3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52F5B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6996A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335CA3" w:rsidRPr="00335CA3" w14:paraId="1008BE83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0DE93" w14:textId="77777777" w:rsidR="00425B5D" w:rsidRPr="00335CA3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ow(&lt;1461.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784D8" w14:textId="77777777" w:rsidR="00425B5D" w:rsidRPr="00335CA3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49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02B56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0.04 (-4.50, 4.43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B460D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B4953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24</w:t>
            </w:r>
          </w:p>
        </w:tc>
      </w:tr>
      <w:tr w:rsidR="00335CA3" w:rsidRPr="00335CA3" w14:paraId="10FE7D13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15466" w14:textId="77777777" w:rsidR="00425B5D" w:rsidRPr="00335CA3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High(</w:t>
            </w:r>
            <w:r w:rsidRPr="00335CA3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≥1461.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F985C" w14:textId="77777777" w:rsidR="00425B5D" w:rsidRPr="00335CA3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50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4C9F4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3.59 (-7.78, 0.60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468E3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89EBD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335CA3" w:rsidRPr="00335CA3" w14:paraId="4708AA92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0EF2A" w14:textId="77777777" w:rsidR="00425B5D" w:rsidRPr="00335CA3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α-Tocopherol</w:t>
            </w:r>
            <w:r w:rsidRPr="00335CA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(ug/d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3C6A5" w14:textId="77777777" w:rsidR="00425B5D" w:rsidRPr="00335CA3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87E1D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ACDAB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0D643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335CA3" w:rsidRPr="00335CA3" w14:paraId="626A5009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481E6" w14:textId="77777777" w:rsidR="00425B5D" w:rsidRPr="00335CA3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ow(&lt;1218.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82CBF" w14:textId="77777777" w:rsidR="00425B5D" w:rsidRPr="00335CA3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46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96D35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1.35 (-5.91, 3.21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F7195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5271E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63</w:t>
            </w:r>
          </w:p>
        </w:tc>
      </w:tr>
      <w:tr w:rsidR="00335CA3" w:rsidRPr="00335CA3" w14:paraId="7F135EE8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5492" w14:textId="77777777" w:rsidR="00425B5D" w:rsidRPr="00335CA3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High(</w:t>
            </w:r>
            <w:r w:rsidRPr="00335CA3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≥1218.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21CB5" w14:textId="77777777" w:rsidR="00425B5D" w:rsidRPr="00335CA3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47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44A63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3.09 (-7.16, 0.97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66A8C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22147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335CA3" w:rsidRPr="00335CA3" w14:paraId="528CC8DD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CDA60" w14:textId="77777777" w:rsidR="00425B5D" w:rsidRPr="00335CA3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otal carotenoids</w:t>
            </w:r>
            <w:r w:rsidRPr="00335CA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(ug/dL)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26486" w14:textId="77777777" w:rsidR="00425B5D" w:rsidRPr="00335CA3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745BD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B546D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C1AD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335CA3" w:rsidRPr="00335CA3" w14:paraId="234BDD58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296E8" w14:textId="77777777" w:rsidR="00425B5D" w:rsidRPr="00335CA3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ow(&lt;73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42D34" w14:textId="77777777" w:rsidR="00425B5D" w:rsidRPr="00335CA3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44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70585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4.06 (-8.76, 0.64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BB328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D853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22</w:t>
            </w:r>
          </w:p>
        </w:tc>
      </w:tr>
      <w:tr w:rsidR="00335CA3" w:rsidRPr="00335CA3" w14:paraId="59635280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72FBE" w14:textId="77777777" w:rsidR="00425B5D" w:rsidRPr="00335CA3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High(</w:t>
            </w:r>
            <w:r w:rsidRPr="00335CA3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≥73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F5D65" w14:textId="77777777" w:rsidR="00425B5D" w:rsidRPr="00335CA3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47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ECF92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1.20 (-5.20, 2.80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DF2BF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67A01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335CA3" w:rsidRPr="00335CA3" w14:paraId="2AAA2FE4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0E60B" w14:textId="77777777" w:rsidR="00425B5D" w:rsidRPr="00335CA3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β-Carotene (ug/d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62343" w14:textId="77777777" w:rsidR="00425B5D" w:rsidRPr="00335CA3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B76D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0B4A0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E4AD9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335CA3" w:rsidRPr="00335CA3" w14:paraId="2232F672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BF520" w14:textId="77777777" w:rsidR="00425B5D" w:rsidRPr="00335CA3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ow(&lt;18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7A86A" w14:textId="77777777" w:rsidR="00425B5D" w:rsidRPr="00335CA3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48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4B18B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2.33 (-7.24, 2.58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DC77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59933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87</w:t>
            </w:r>
          </w:p>
        </w:tc>
      </w:tr>
      <w:tr w:rsidR="00335CA3" w:rsidRPr="00335CA3" w14:paraId="651890CE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540BE" w14:textId="77777777" w:rsidR="00425B5D" w:rsidRPr="00335CA3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High(</w:t>
            </w:r>
            <w:r w:rsidRPr="00335CA3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≥18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17DE1" w14:textId="77777777" w:rsidR="00425B5D" w:rsidRPr="00335CA3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49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71E2B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2.86 (-6.71, 0.98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D3403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10924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335CA3" w:rsidRPr="00335CA3" w14:paraId="78BB4509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809CC" w14:textId="77777777" w:rsidR="00425B5D" w:rsidRPr="00335CA3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Vitamin D(</w:t>
            </w:r>
            <w:r w:rsidRPr="00335CA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nmol/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CC494" w14:textId="77777777" w:rsidR="00425B5D" w:rsidRPr="00335CA3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E4A23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F21E3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4075C" w14:textId="77777777" w:rsidR="00425B5D" w:rsidRPr="00335CA3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335CA3" w:rsidRPr="00335CA3" w14:paraId="2E65DA7C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46AB2" w14:textId="77777777" w:rsidR="00425B5D" w:rsidRPr="00335CA3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ow(&lt;58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E1565" w14:textId="77777777" w:rsidR="00425B5D" w:rsidRPr="00335CA3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399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7784B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2.44 (-7.08, 2.21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E9C5A" w14:textId="77777777" w:rsidR="00425B5D" w:rsidRPr="00335CA3" w:rsidRDefault="00425B5D" w:rsidP="00425B5D">
            <w:pPr>
              <w:widowControl/>
              <w:ind w:firstLineChars="150" w:firstLine="300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11100" w14:textId="77777777" w:rsidR="00425B5D" w:rsidRPr="00335CA3" w:rsidRDefault="00425B5D" w:rsidP="00425B5D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67</w:t>
            </w:r>
          </w:p>
        </w:tc>
      </w:tr>
      <w:tr w:rsidR="00335CA3" w:rsidRPr="00335CA3" w14:paraId="5B0F07CD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B8457" w14:textId="77777777" w:rsidR="00425B5D" w:rsidRPr="00335CA3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  High(≥58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0C768" w14:textId="77777777" w:rsidR="00425B5D" w:rsidRPr="00335CA3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94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EDDC4" w14:textId="77777777" w:rsidR="00425B5D" w:rsidRPr="00335CA3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1.88 (-5.80, 2.05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E5AC8" w14:textId="77777777" w:rsidR="00425B5D" w:rsidRPr="00335CA3" w:rsidRDefault="00425B5D" w:rsidP="00425B5D">
            <w:pPr>
              <w:widowControl/>
              <w:ind w:firstLineChars="150" w:firstLine="300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35CA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D7570" w14:textId="77777777" w:rsidR="00425B5D" w:rsidRPr="00335CA3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B678DD" w:rsidRPr="00B678DD" w14:paraId="02507749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B3390" w14:textId="77777777" w:rsidR="00425B5D" w:rsidRPr="00B678D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678D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Fasting insulin (uU/mL) </w:t>
            </w:r>
            <w:r w:rsidRPr="00B678D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61153" w14:textId="77777777" w:rsidR="00425B5D" w:rsidRPr="00B678D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37A37" w14:textId="77777777" w:rsidR="00425B5D" w:rsidRPr="00B678DD" w:rsidRDefault="00425B5D" w:rsidP="00425B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45A62" w14:textId="77777777" w:rsidR="00425B5D" w:rsidRPr="00B678D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C499B" w14:textId="77777777" w:rsidR="00425B5D" w:rsidRPr="00B678D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B678DD" w:rsidRPr="00B678DD" w14:paraId="4D062F48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CD2EE" w14:textId="77777777" w:rsidR="00425B5D" w:rsidRPr="00B678DD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678D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ow(&lt;10.2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4E321" w14:textId="77777777" w:rsidR="00425B5D" w:rsidRPr="00B678DD" w:rsidRDefault="00425B5D" w:rsidP="00425B5D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678D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A64B3" w14:textId="77777777" w:rsidR="00425B5D" w:rsidRPr="00B678D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678D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5.25(-9.58, -0.93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5D650" w14:textId="77777777" w:rsidR="00425B5D" w:rsidRPr="00B678D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678D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B5FC7" w14:textId="77777777" w:rsidR="00425B5D" w:rsidRPr="00B678D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678D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48</w:t>
            </w:r>
          </w:p>
        </w:tc>
      </w:tr>
      <w:tr w:rsidR="00B678DD" w:rsidRPr="00B678DD" w14:paraId="61C54117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0BCC5" w14:textId="77777777" w:rsidR="00425B5D" w:rsidRPr="00B678D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678D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  High(≥10.2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67C5B" w14:textId="77777777" w:rsidR="00425B5D" w:rsidRPr="00B678D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678D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D57AC" w14:textId="77777777" w:rsidR="00425B5D" w:rsidRPr="00B678DD" w:rsidRDefault="00425B5D" w:rsidP="00425B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678D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2.04 (-6.44, 2.37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931B2" w14:textId="77777777" w:rsidR="00425B5D" w:rsidRPr="00B678DD" w:rsidRDefault="00425B5D" w:rsidP="00425B5D">
            <w:pPr>
              <w:widowControl/>
              <w:ind w:firstLineChars="150" w:firstLine="300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678D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45171" w14:textId="77777777" w:rsidR="00425B5D" w:rsidRPr="00B678D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25B5D" w:rsidRPr="00425B5D" w14:paraId="708A2709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EFA47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 muscle mass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4575A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7DE34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447CE" w14:textId="77777777" w:rsidR="00425B5D" w:rsidRPr="00425B5D" w:rsidRDefault="00425B5D" w:rsidP="00425B5D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39EA7" w14:textId="77777777" w:rsidR="00425B5D" w:rsidRPr="00425B5D" w:rsidRDefault="00425B5D" w:rsidP="00425B5D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B5D" w:rsidRPr="00425B5D" w14:paraId="621CC14E" w14:textId="77777777" w:rsidTr="000F1D5D">
        <w:trPr>
          <w:trHeight w:val="315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87136" w14:textId="77777777" w:rsidR="00425B5D" w:rsidRPr="00425B5D" w:rsidRDefault="00425B5D" w:rsidP="00425B5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C2905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E56CB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1.09 (-3.33, 1.15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48981" w14:textId="77777777" w:rsidR="00425B5D" w:rsidRPr="00425B5D" w:rsidRDefault="00425B5D" w:rsidP="00425B5D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C0FF4" w14:textId="77777777" w:rsidR="00425B5D" w:rsidRPr="00425B5D" w:rsidRDefault="00425B5D" w:rsidP="00425B5D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425B5D" w:rsidRPr="00425B5D" w14:paraId="03055F2F" w14:textId="77777777" w:rsidTr="000F1D5D">
        <w:trPr>
          <w:trHeight w:val="330"/>
        </w:trPr>
        <w:tc>
          <w:tcPr>
            <w:tcW w:w="28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430B9FC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C5BBA8F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610DAC3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5.58 (-9.92, -1.24) 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FA54A60" w14:textId="77777777" w:rsidR="00425B5D" w:rsidRPr="00425B5D" w:rsidRDefault="00425B5D" w:rsidP="00425B5D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5B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3230F0E" w14:textId="77777777" w:rsidR="00425B5D" w:rsidRPr="00425B5D" w:rsidRDefault="00425B5D" w:rsidP="00425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0021526A" w14:textId="77777777" w:rsidR="00425B5D" w:rsidRPr="00425B5D" w:rsidRDefault="00425B5D" w:rsidP="00A645FF">
      <w:pPr>
        <w:ind w:right="4148"/>
        <w:rPr>
          <w:rFonts w:ascii="Times New Roman" w:hAnsi="Times New Roman" w:cs="Times New Roman"/>
          <w:b/>
          <w:sz w:val="20"/>
          <w:szCs w:val="20"/>
        </w:rPr>
      </w:pPr>
    </w:p>
    <w:p w14:paraId="196352CD" w14:textId="77777777" w:rsidR="00425B5D" w:rsidRPr="00425B5D" w:rsidRDefault="00425B5D" w:rsidP="00A645FF">
      <w:pPr>
        <w:ind w:left="200" w:right="4148" w:hangingChars="100" w:hanging="200"/>
        <w:rPr>
          <w:rFonts w:ascii="Times New Roman" w:hAnsi="Times New Roman" w:cs="Times New Roman"/>
          <w:sz w:val="20"/>
          <w:szCs w:val="20"/>
        </w:rPr>
      </w:pPr>
      <w:r w:rsidRPr="00425B5D">
        <w:rPr>
          <w:rFonts w:ascii="Times New Roman" w:hAnsi="Times New Roman" w:cs="Times New Roman"/>
          <w:color w:val="131413"/>
          <w:kern w:val="0"/>
          <w:sz w:val="20"/>
          <w:szCs w:val="20"/>
          <w:vertAlign w:val="superscript"/>
        </w:rPr>
        <w:t>a</w:t>
      </w:r>
      <w:r w:rsidRPr="00425B5D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</w:t>
      </w:r>
      <w:r w:rsidRPr="00425B5D">
        <w:rPr>
          <w:rFonts w:ascii="Times New Roman" w:hAnsi="Times New Roman" w:cs="Times New Roman"/>
          <w:sz w:val="20"/>
          <w:szCs w:val="20"/>
        </w:rPr>
        <w:t xml:space="preserve">Above model adjusted for age (years), sex, race, education, marital status, nativity, smoking, physical activity level , BMI, Chronic disease, Energy and Protein.     </w:t>
      </w:r>
    </w:p>
    <w:p w14:paraId="126C45FB" w14:textId="77777777" w:rsidR="00425B5D" w:rsidRPr="00425B5D" w:rsidRDefault="00425B5D" w:rsidP="00A645FF">
      <w:pPr>
        <w:ind w:leftChars="100" w:left="210" w:right="4148"/>
        <w:rPr>
          <w:rFonts w:ascii="Times New Roman" w:hAnsi="Times New Roman" w:cs="Times New Roman"/>
          <w:sz w:val="20"/>
          <w:szCs w:val="20"/>
        </w:rPr>
      </w:pPr>
      <w:r w:rsidRPr="00425B5D">
        <w:rPr>
          <w:rFonts w:ascii="Times New Roman" w:hAnsi="Times New Roman" w:cs="Times New Roman"/>
          <w:sz w:val="20"/>
          <w:szCs w:val="20"/>
        </w:rPr>
        <w:t>In each case, the model is not adjusted for the stratification variable.</w:t>
      </w:r>
    </w:p>
    <w:p w14:paraId="5EC56AA6" w14:textId="77777777" w:rsidR="00425B5D" w:rsidRPr="00425B5D" w:rsidRDefault="00425B5D" w:rsidP="00A645FF">
      <w:pPr>
        <w:ind w:leftChars="100" w:left="210" w:right="4148"/>
        <w:rPr>
          <w:rFonts w:ascii="Times New Roman" w:hAnsi="Times New Roman" w:cs="Times New Roman"/>
          <w:sz w:val="20"/>
          <w:szCs w:val="20"/>
        </w:rPr>
      </w:pPr>
      <w:r w:rsidRPr="00425B5D">
        <w:rPr>
          <w:rFonts w:ascii="Times New Roman" w:hAnsi="Times New Roman" w:cs="Times New Roman"/>
          <w:sz w:val="20"/>
          <w:szCs w:val="20"/>
        </w:rPr>
        <w:t>Number of samples: Vitamin A (</w:t>
      </w:r>
      <w:r w:rsidRPr="00425B5D">
        <w:rPr>
          <w:rFonts w:ascii="Times New Roman" w:hAnsi="Times New Roman" w:cs="Times New Roman"/>
          <w:i/>
          <w:sz w:val="20"/>
          <w:szCs w:val="20"/>
        </w:rPr>
        <w:t>n</w:t>
      </w:r>
      <w:r w:rsidRPr="00425B5D">
        <w:rPr>
          <w:rFonts w:ascii="Times New Roman" w:hAnsi="Times New Roman" w:cs="Times New Roman"/>
          <w:sz w:val="20"/>
          <w:szCs w:val="20"/>
        </w:rPr>
        <w:t>=899), Vitamin E (</w:t>
      </w:r>
      <w:r w:rsidRPr="00425B5D">
        <w:rPr>
          <w:rFonts w:ascii="Times New Roman" w:hAnsi="Times New Roman" w:cs="Times New Roman"/>
          <w:i/>
          <w:sz w:val="20"/>
          <w:szCs w:val="20"/>
        </w:rPr>
        <w:t>n</w:t>
      </w:r>
      <w:r w:rsidRPr="00425B5D">
        <w:rPr>
          <w:rFonts w:ascii="Times New Roman" w:hAnsi="Times New Roman" w:cs="Times New Roman"/>
          <w:sz w:val="20"/>
          <w:szCs w:val="20"/>
        </w:rPr>
        <w:t>=899), α-Tocopherol (</w:t>
      </w:r>
      <w:r w:rsidRPr="00425B5D">
        <w:rPr>
          <w:rFonts w:ascii="Times New Roman" w:hAnsi="Times New Roman" w:cs="Times New Roman"/>
          <w:i/>
          <w:sz w:val="20"/>
          <w:szCs w:val="20"/>
        </w:rPr>
        <w:t>n</w:t>
      </w:r>
      <w:r w:rsidRPr="00425B5D">
        <w:rPr>
          <w:rFonts w:ascii="Times New Roman" w:hAnsi="Times New Roman" w:cs="Times New Roman"/>
          <w:sz w:val="20"/>
          <w:szCs w:val="20"/>
        </w:rPr>
        <w:t>=893), Total carotenoids (</w:t>
      </w:r>
      <w:r w:rsidRPr="00425B5D">
        <w:rPr>
          <w:rFonts w:ascii="Times New Roman" w:hAnsi="Times New Roman" w:cs="Times New Roman"/>
          <w:i/>
          <w:sz w:val="20"/>
          <w:szCs w:val="20"/>
        </w:rPr>
        <w:t>n</w:t>
      </w:r>
      <w:r w:rsidRPr="00425B5D">
        <w:rPr>
          <w:rFonts w:ascii="Times New Roman" w:hAnsi="Times New Roman" w:cs="Times New Roman"/>
          <w:sz w:val="20"/>
          <w:szCs w:val="20"/>
        </w:rPr>
        <w:t>=891), β-Carotene (</w:t>
      </w:r>
      <w:r w:rsidRPr="00425B5D">
        <w:rPr>
          <w:rFonts w:ascii="Times New Roman" w:hAnsi="Times New Roman" w:cs="Times New Roman"/>
          <w:i/>
          <w:sz w:val="20"/>
          <w:szCs w:val="20"/>
        </w:rPr>
        <w:t>n</w:t>
      </w:r>
      <w:r w:rsidRPr="00425B5D">
        <w:rPr>
          <w:rFonts w:ascii="Times New Roman" w:hAnsi="Times New Roman" w:cs="Times New Roman"/>
          <w:sz w:val="20"/>
          <w:szCs w:val="20"/>
        </w:rPr>
        <w:t>=897) and Vitamin D (</w:t>
      </w:r>
      <w:r w:rsidRPr="00425B5D">
        <w:rPr>
          <w:rFonts w:ascii="Times New Roman" w:hAnsi="Times New Roman" w:cs="Times New Roman"/>
          <w:i/>
          <w:sz w:val="20"/>
          <w:szCs w:val="20"/>
        </w:rPr>
        <w:t>n</w:t>
      </w:r>
      <w:r w:rsidRPr="00425B5D">
        <w:rPr>
          <w:rFonts w:ascii="Times New Roman" w:hAnsi="Times New Roman" w:cs="Times New Roman"/>
          <w:sz w:val="20"/>
          <w:szCs w:val="20"/>
        </w:rPr>
        <w:t>=893).</w:t>
      </w:r>
    </w:p>
    <w:p w14:paraId="5699528C" w14:textId="77777777" w:rsidR="00425B5D" w:rsidRPr="00425B5D" w:rsidRDefault="00425B5D" w:rsidP="00A645FF">
      <w:pPr>
        <w:ind w:left="210" w:right="4148" w:hangingChars="100" w:hanging="210"/>
        <w:rPr>
          <w:rFonts w:ascii="Times New Roman" w:hAnsi="Times New Roman" w:cs="Times New Roman"/>
          <w:szCs w:val="21"/>
        </w:rPr>
      </w:pPr>
      <w:r w:rsidRPr="00425B5D">
        <w:rPr>
          <w:rFonts w:ascii="Times New Roman" w:hAnsi="Times New Roman" w:cs="Times New Roman"/>
          <w:szCs w:val="21"/>
          <w:vertAlign w:val="superscript"/>
        </w:rPr>
        <w:t>b</w:t>
      </w:r>
      <w:r w:rsidRPr="00425B5D">
        <w:rPr>
          <w:rFonts w:ascii="Times New Roman" w:hAnsi="Times New Roman" w:cs="Times New Roman"/>
          <w:szCs w:val="21"/>
        </w:rPr>
        <w:t xml:space="preserve"> 1022 participants had physical activity (MET min/week) data</w:t>
      </w:r>
      <w:r w:rsidRPr="00425B5D">
        <w:rPr>
          <w:rFonts w:ascii="Times New Roman" w:hAnsi="Times New Roman" w:cs="Times New Roman" w:hint="eastAsia"/>
          <w:szCs w:val="21"/>
        </w:rPr>
        <w:t xml:space="preserve"> </w:t>
      </w:r>
      <w:r w:rsidRPr="00425B5D">
        <w:rPr>
          <w:rFonts w:ascii="Times New Roman" w:hAnsi="Times New Roman" w:cs="Times New Roman"/>
          <w:szCs w:val="21"/>
        </w:rPr>
        <w:t>and were included in the data analysis.</w:t>
      </w:r>
      <w:r w:rsidRPr="00425B5D">
        <w:rPr>
          <w:rFonts w:ascii="Times New Roman" w:hAnsi="Times New Roman" w:cs="Times New Roman" w:hint="eastAsia"/>
          <w:szCs w:val="21"/>
        </w:rPr>
        <w:t xml:space="preserve"> </w:t>
      </w:r>
      <w:r w:rsidRPr="00425B5D">
        <w:rPr>
          <w:rFonts w:ascii="Times New Roman" w:hAnsi="Times New Roman" w:cs="Times New Roman"/>
          <w:szCs w:val="21"/>
        </w:rPr>
        <w:t xml:space="preserve">Adjusted for </w:t>
      </w:r>
      <w:r w:rsidRPr="00425B5D">
        <w:rPr>
          <w:rFonts w:ascii="Times New Roman" w:hAnsi="Times New Roman" w:cs="Times New Roman"/>
          <w:szCs w:val="21"/>
        </w:rPr>
        <w:lastRenderedPageBreak/>
        <w:t>age (years), sex, race, education, marital status, nativity, smoking, BMI, Chronic disease, Energy, Protein and</w:t>
      </w:r>
      <w:r w:rsidRPr="00425B5D">
        <w:t xml:space="preserve"> </w:t>
      </w:r>
      <w:r w:rsidRPr="00425B5D">
        <w:rPr>
          <w:rFonts w:ascii="Times New Roman" w:hAnsi="Times New Roman" w:cs="Times New Roman"/>
          <w:szCs w:val="21"/>
        </w:rPr>
        <w:t>Malnutrition.</w:t>
      </w:r>
    </w:p>
    <w:p w14:paraId="5300A272" w14:textId="77777777" w:rsidR="004E51B9" w:rsidRPr="004E51B9" w:rsidRDefault="00425B5D" w:rsidP="00A645FF">
      <w:pPr>
        <w:ind w:right="4148"/>
        <w:rPr>
          <w:rFonts w:ascii="Times New Roman" w:hAnsi="Times New Roman" w:cs="Times New Roman"/>
          <w:b/>
        </w:rPr>
      </w:pPr>
      <w:r w:rsidRPr="00425B5D">
        <w:rPr>
          <w:rFonts w:ascii="Times New Roman" w:hAnsi="Times New Roman" w:cs="Times New Roman"/>
          <w:szCs w:val="21"/>
          <w:vertAlign w:val="superscript"/>
        </w:rPr>
        <w:t>c</w:t>
      </w:r>
      <w:r w:rsidRPr="00425B5D">
        <w:rPr>
          <w:rFonts w:ascii="Times New Roman" w:hAnsi="Times New Roman" w:cs="Times New Roman"/>
          <w:szCs w:val="21"/>
        </w:rPr>
        <w:t xml:space="preserve"> Fasting serum insulin data were available for 897 participants and included in the data analysis.</w:t>
      </w:r>
    </w:p>
    <w:p w14:paraId="5A64C43B" w14:textId="77777777" w:rsidR="004E51B9" w:rsidRPr="004A4E40" w:rsidRDefault="004E51B9" w:rsidP="004A4E40">
      <w:pPr>
        <w:ind w:leftChars="100" w:left="210"/>
        <w:rPr>
          <w:rFonts w:ascii="Times New Roman" w:hAnsi="Times New Roman" w:cs="Times New Roman"/>
          <w:sz w:val="20"/>
          <w:szCs w:val="20"/>
        </w:rPr>
      </w:pPr>
    </w:p>
    <w:p w14:paraId="66C8FCF3" w14:textId="77777777" w:rsidR="004E51B9" w:rsidRPr="004A4E40" w:rsidRDefault="004E51B9" w:rsidP="004E51B9">
      <w:pPr>
        <w:rPr>
          <w:rFonts w:ascii="Times New Roman" w:hAnsi="Times New Roman" w:cs="Times New Roman"/>
          <w:b/>
          <w:sz w:val="20"/>
          <w:szCs w:val="20"/>
        </w:rPr>
      </w:pPr>
    </w:p>
    <w:p w14:paraId="479CD73C" w14:textId="77777777" w:rsidR="004E51B9" w:rsidRPr="004A4E40" w:rsidRDefault="004E51B9" w:rsidP="004E51B9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14:paraId="66F9F448" w14:textId="77777777" w:rsidR="004E51B9" w:rsidRPr="004A4E40" w:rsidRDefault="004E51B9" w:rsidP="004E51B9">
      <w:pPr>
        <w:rPr>
          <w:rFonts w:ascii="Times New Roman" w:hAnsi="Times New Roman" w:cs="Times New Roman"/>
          <w:b/>
          <w:sz w:val="20"/>
          <w:szCs w:val="20"/>
        </w:rPr>
      </w:pPr>
    </w:p>
    <w:p w14:paraId="1E1D660B" w14:textId="77777777" w:rsidR="004E51B9" w:rsidRPr="004A4E40" w:rsidRDefault="004E51B9" w:rsidP="004E51B9">
      <w:pPr>
        <w:rPr>
          <w:rFonts w:ascii="Times New Roman" w:hAnsi="Times New Roman" w:cs="Times New Roman"/>
          <w:b/>
          <w:sz w:val="20"/>
          <w:szCs w:val="20"/>
        </w:rPr>
      </w:pPr>
    </w:p>
    <w:p w14:paraId="68E07F72" w14:textId="77777777" w:rsidR="004E51B9" w:rsidRPr="004A4E40" w:rsidRDefault="004E51B9" w:rsidP="004E51B9">
      <w:pPr>
        <w:rPr>
          <w:rFonts w:ascii="Times New Roman" w:hAnsi="Times New Roman" w:cs="Times New Roman"/>
          <w:b/>
          <w:sz w:val="20"/>
          <w:szCs w:val="20"/>
        </w:rPr>
      </w:pPr>
    </w:p>
    <w:sectPr w:rsidR="004E51B9" w:rsidRPr="004A4E40" w:rsidSect="00425B5D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C293E9" w14:textId="77777777" w:rsidR="00E96914" w:rsidRDefault="00E96914" w:rsidP="008D5F6D">
      <w:r>
        <w:separator/>
      </w:r>
    </w:p>
  </w:endnote>
  <w:endnote w:type="continuationSeparator" w:id="0">
    <w:p w14:paraId="616E1645" w14:textId="77777777" w:rsidR="00E96914" w:rsidRDefault="00E96914" w:rsidP="008D5F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LTStd-Bold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95C147" w14:textId="77777777" w:rsidR="00E96914" w:rsidRDefault="00E96914" w:rsidP="008D5F6D">
      <w:r>
        <w:separator/>
      </w:r>
    </w:p>
  </w:footnote>
  <w:footnote w:type="continuationSeparator" w:id="0">
    <w:p w14:paraId="0D03FD44" w14:textId="77777777" w:rsidR="00E96914" w:rsidRDefault="00E96914" w:rsidP="008D5F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821377"/>
    <w:multiLevelType w:val="hybridMultilevel"/>
    <w:tmpl w:val="2C9CA07A"/>
    <w:lvl w:ilvl="0" w:tplc="A90A9706">
      <w:start w:val="1"/>
      <w:numFmt w:val="bullet"/>
      <w:lvlText w:val="−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466379D"/>
    <w:multiLevelType w:val="multilevel"/>
    <w:tmpl w:val="BDCA7344"/>
    <w:lvl w:ilvl="0">
      <w:start w:val="1"/>
      <w:numFmt w:val="decimal"/>
      <w:lvlText w:val="%1."/>
      <w:lvlJc w:val="left"/>
      <w:pPr>
        <w:ind w:left="360" w:hanging="360"/>
      </w:pPr>
      <w:rPr>
        <w:rFonts w:eastAsia="TimesLTStd-Bold" w:hint="default"/>
        <w:b/>
        <w:i w:val="0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">
    <w:nsid w:val="168823C6"/>
    <w:multiLevelType w:val="hybridMultilevel"/>
    <w:tmpl w:val="7ECA8A10"/>
    <w:lvl w:ilvl="0" w:tplc="E9EA6C42">
      <w:start w:val="1"/>
      <w:numFmt w:val="decimal"/>
      <w:lvlText w:val="%1."/>
      <w:lvlJc w:val="left"/>
      <w:pPr>
        <w:ind w:left="360" w:hanging="360"/>
      </w:pPr>
      <w:rPr>
        <w:rFonts w:eastAsia="TimesLTStd-Bold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B4D20CE"/>
    <w:multiLevelType w:val="hybridMultilevel"/>
    <w:tmpl w:val="7C10FCB6"/>
    <w:lvl w:ilvl="0" w:tplc="BB66D5B0">
      <w:start w:val="1"/>
      <w:numFmt w:val="decimal"/>
      <w:lvlText w:val="%1."/>
      <w:lvlJc w:val="left"/>
      <w:pPr>
        <w:ind w:left="360" w:hanging="360"/>
      </w:pPr>
      <w:rPr>
        <w:rFonts w:eastAsia="TimesLTStd-Bold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DF90749"/>
    <w:multiLevelType w:val="hybridMultilevel"/>
    <w:tmpl w:val="EA7C57AA"/>
    <w:lvl w:ilvl="0" w:tplc="B4D4D1B6">
      <w:start w:val="1"/>
      <w:numFmt w:val="decimal"/>
      <w:lvlText w:val="%1."/>
      <w:lvlJc w:val="left"/>
      <w:pPr>
        <w:ind w:left="360" w:hanging="360"/>
      </w:pPr>
      <w:rPr>
        <w:rFonts w:eastAsia="TimesLTStd-Bold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4D76648"/>
    <w:multiLevelType w:val="hybridMultilevel"/>
    <w:tmpl w:val="F2927AB0"/>
    <w:lvl w:ilvl="0" w:tplc="92321988">
      <w:start w:val="1"/>
      <w:numFmt w:val="decimal"/>
      <w:lvlText w:val="（%1）"/>
      <w:lvlJc w:val="left"/>
      <w:pPr>
        <w:ind w:left="1080" w:hanging="1080"/>
      </w:pPr>
      <w:rPr>
        <w:rFonts w:asciiTheme="minorHAnsi" w:eastAsiaTheme="minorEastAsia" w:hAnsiTheme="minorHAnsi" w:cstheme="minorBidi" w:hint="default"/>
        <w:b w:val="0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466384E"/>
    <w:multiLevelType w:val="hybridMultilevel"/>
    <w:tmpl w:val="508092EA"/>
    <w:lvl w:ilvl="0" w:tplc="D7986364">
      <w:start w:val="1"/>
      <w:numFmt w:val="decimal"/>
      <w:lvlText w:val="%1."/>
      <w:lvlJc w:val="left"/>
      <w:pPr>
        <w:ind w:left="360" w:hanging="360"/>
      </w:pPr>
      <w:rPr>
        <w:rFonts w:eastAsia="TimesLTStd-Bold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6C1A732D"/>
    <w:multiLevelType w:val="hybridMultilevel"/>
    <w:tmpl w:val="B9EE97A6"/>
    <w:lvl w:ilvl="0" w:tplc="56207A48">
      <w:start w:val="1"/>
      <w:numFmt w:val="decimal"/>
      <w:lvlText w:val="%1."/>
      <w:lvlJc w:val="left"/>
      <w:pPr>
        <w:ind w:left="360" w:hanging="360"/>
      </w:pPr>
      <w:rPr>
        <w:rFonts w:eastAsia="TimesLTStd-Bold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77D4C05"/>
    <w:multiLevelType w:val="hybridMultilevel"/>
    <w:tmpl w:val="A41C6C9A"/>
    <w:lvl w:ilvl="0" w:tplc="78AA7100">
      <w:start w:val="1"/>
      <w:numFmt w:val="decimal"/>
      <w:lvlText w:val="%1."/>
      <w:lvlJc w:val="left"/>
      <w:pPr>
        <w:ind w:left="360" w:hanging="360"/>
      </w:pPr>
      <w:rPr>
        <w:rFonts w:asciiTheme="minorEastAsia" w:hAnsi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CAB727E"/>
    <w:multiLevelType w:val="multilevel"/>
    <w:tmpl w:val="ECAE6BA0"/>
    <w:lvl w:ilvl="0">
      <w:start w:val="1"/>
      <w:numFmt w:val="decimal"/>
      <w:lvlText w:val="%1."/>
      <w:lvlJc w:val="left"/>
      <w:pPr>
        <w:ind w:left="360" w:hanging="360"/>
      </w:pPr>
      <w:rPr>
        <w:rFonts w:eastAsia="TimesLTStd-Bold" w:hint="default"/>
        <w:b/>
        <w:i w:val="0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8"/>
  </w:num>
  <w:num w:numId="5">
    <w:abstractNumId w:val="6"/>
  </w:num>
  <w:num w:numId="6">
    <w:abstractNumId w:val="1"/>
  </w:num>
  <w:num w:numId="7">
    <w:abstractNumId w:val="7"/>
  </w:num>
  <w:num w:numId="8">
    <w:abstractNumId w:val="4"/>
  </w:num>
  <w:num w:numId="9">
    <w:abstractNumId w:val="3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630"/>
    <w:rsid w:val="0004445B"/>
    <w:rsid w:val="000500B5"/>
    <w:rsid w:val="00070051"/>
    <w:rsid w:val="0007148B"/>
    <w:rsid w:val="00072450"/>
    <w:rsid w:val="0007500B"/>
    <w:rsid w:val="000864FC"/>
    <w:rsid w:val="000A670C"/>
    <w:rsid w:val="000C5ABC"/>
    <w:rsid w:val="000E0ABB"/>
    <w:rsid w:val="000E745E"/>
    <w:rsid w:val="00122619"/>
    <w:rsid w:val="001415A4"/>
    <w:rsid w:val="0015117C"/>
    <w:rsid w:val="00151B8A"/>
    <w:rsid w:val="00181120"/>
    <w:rsid w:val="00181BDD"/>
    <w:rsid w:val="00192243"/>
    <w:rsid w:val="00197A32"/>
    <w:rsid w:val="001B1497"/>
    <w:rsid w:val="001B5DAD"/>
    <w:rsid w:val="001D12F6"/>
    <w:rsid w:val="002151E0"/>
    <w:rsid w:val="00234BDA"/>
    <w:rsid w:val="00262584"/>
    <w:rsid w:val="00271091"/>
    <w:rsid w:val="00297763"/>
    <w:rsid w:val="002C7BDE"/>
    <w:rsid w:val="002D2899"/>
    <w:rsid w:val="002E1011"/>
    <w:rsid w:val="002E7195"/>
    <w:rsid w:val="0030102A"/>
    <w:rsid w:val="00310A52"/>
    <w:rsid w:val="00333EDD"/>
    <w:rsid w:val="00335CA3"/>
    <w:rsid w:val="00364A46"/>
    <w:rsid w:val="00365179"/>
    <w:rsid w:val="003934B6"/>
    <w:rsid w:val="003A22E3"/>
    <w:rsid w:val="003F58F9"/>
    <w:rsid w:val="0040350A"/>
    <w:rsid w:val="00425B5D"/>
    <w:rsid w:val="00426EEB"/>
    <w:rsid w:val="0042754D"/>
    <w:rsid w:val="0043545F"/>
    <w:rsid w:val="0044770F"/>
    <w:rsid w:val="00452B86"/>
    <w:rsid w:val="00464B36"/>
    <w:rsid w:val="00465464"/>
    <w:rsid w:val="004741C8"/>
    <w:rsid w:val="004903AE"/>
    <w:rsid w:val="00494F05"/>
    <w:rsid w:val="004A2EEA"/>
    <w:rsid w:val="004A4E40"/>
    <w:rsid w:val="004D414C"/>
    <w:rsid w:val="004D6FBB"/>
    <w:rsid w:val="004E4FE2"/>
    <w:rsid w:val="004E51B9"/>
    <w:rsid w:val="004F1942"/>
    <w:rsid w:val="005170E4"/>
    <w:rsid w:val="005223C3"/>
    <w:rsid w:val="00526356"/>
    <w:rsid w:val="00534AF4"/>
    <w:rsid w:val="0053579C"/>
    <w:rsid w:val="00535D95"/>
    <w:rsid w:val="00543307"/>
    <w:rsid w:val="00566175"/>
    <w:rsid w:val="00591DAD"/>
    <w:rsid w:val="005A5630"/>
    <w:rsid w:val="005A74CF"/>
    <w:rsid w:val="005C1ECF"/>
    <w:rsid w:val="005C495E"/>
    <w:rsid w:val="005C4D4F"/>
    <w:rsid w:val="005D614F"/>
    <w:rsid w:val="005E3DD4"/>
    <w:rsid w:val="005F1F91"/>
    <w:rsid w:val="00607CF8"/>
    <w:rsid w:val="00631760"/>
    <w:rsid w:val="00640A88"/>
    <w:rsid w:val="00644B45"/>
    <w:rsid w:val="00653639"/>
    <w:rsid w:val="00657326"/>
    <w:rsid w:val="00695AB9"/>
    <w:rsid w:val="006A0512"/>
    <w:rsid w:val="006D71FD"/>
    <w:rsid w:val="006E44E5"/>
    <w:rsid w:val="006E5213"/>
    <w:rsid w:val="00724393"/>
    <w:rsid w:val="007255B9"/>
    <w:rsid w:val="00735EF8"/>
    <w:rsid w:val="00744DA4"/>
    <w:rsid w:val="007452BC"/>
    <w:rsid w:val="007521EE"/>
    <w:rsid w:val="00755D67"/>
    <w:rsid w:val="00766B11"/>
    <w:rsid w:val="00782D38"/>
    <w:rsid w:val="00790BCF"/>
    <w:rsid w:val="007939B9"/>
    <w:rsid w:val="007C6BE0"/>
    <w:rsid w:val="00801422"/>
    <w:rsid w:val="00815FBD"/>
    <w:rsid w:val="008176B2"/>
    <w:rsid w:val="00835D12"/>
    <w:rsid w:val="00842ADA"/>
    <w:rsid w:val="00846DBF"/>
    <w:rsid w:val="00854B1C"/>
    <w:rsid w:val="008605B0"/>
    <w:rsid w:val="0086147E"/>
    <w:rsid w:val="00890E21"/>
    <w:rsid w:val="00895E71"/>
    <w:rsid w:val="008A5D7F"/>
    <w:rsid w:val="008B62B2"/>
    <w:rsid w:val="008C7E3F"/>
    <w:rsid w:val="008D5F6D"/>
    <w:rsid w:val="008D675A"/>
    <w:rsid w:val="008E41D7"/>
    <w:rsid w:val="008F26DA"/>
    <w:rsid w:val="009023FD"/>
    <w:rsid w:val="00917E35"/>
    <w:rsid w:val="00941BE1"/>
    <w:rsid w:val="00970953"/>
    <w:rsid w:val="00980A35"/>
    <w:rsid w:val="0098470F"/>
    <w:rsid w:val="00985374"/>
    <w:rsid w:val="0099536A"/>
    <w:rsid w:val="009A74E1"/>
    <w:rsid w:val="009C5530"/>
    <w:rsid w:val="009D76D5"/>
    <w:rsid w:val="009E0D14"/>
    <w:rsid w:val="009F28A6"/>
    <w:rsid w:val="00A06E9A"/>
    <w:rsid w:val="00A253A9"/>
    <w:rsid w:val="00A36793"/>
    <w:rsid w:val="00A54D14"/>
    <w:rsid w:val="00A645FF"/>
    <w:rsid w:val="00A807B8"/>
    <w:rsid w:val="00A81349"/>
    <w:rsid w:val="00AB1F06"/>
    <w:rsid w:val="00AB4BD0"/>
    <w:rsid w:val="00AD5799"/>
    <w:rsid w:val="00AE6BB2"/>
    <w:rsid w:val="00B03D92"/>
    <w:rsid w:val="00B052FE"/>
    <w:rsid w:val="00B13D4C"/>
    <w:rsid w:val="00B259F3"/>
    <w:rsid w:val="00B30325"/>
    <w:rsid w:val="00B42B40"/>
    <w:rsid w:val="00B4457B"/>
    <w:rsid w:val="00B50D3C"/>
    <w:rsid w:val="00B649B0"/>
    <w:rsid w:val="00B678DD"/>
    <w:rsid w:val="00BA51E6"/>
    <w:rsid w:val="00BB1990"/>
    <w:rsid w:val="00BC5576"/>
    <w:rsid w:val="00BD40D8"/>
    <w:rsid w:val="00C01B5E"/>
    <w:rsid w:val="00C13975"/>
    <w:rsid w:val="00C14905"/>
    <w:rsid w:val="00C556B8"/>
    <w:rsid w:val="00C62441"/>
    <w:rsid w:val="00CA0137"/>
    <w:rsid w:val="00CB07DB"/>
    <w:rsid w:val="00CC562F"/>
    <w:rsid w:val="00CD24E9"/>
    <w:rsid w:val="00CE1F90"/>
    <w:rsid w:val="00CF1CDF"/>
    <w:rsid w:val="00D03779"/>
    <w:rsid w:val="00D13D9E"/>
    <w:rsid w:val="00D17B63"/>
    <w:rsid w:val="00D2104A"/>
    <w:rsid w:val="00D458FC"/>
    <w:rsid w:val="00D55616"/>
    <w:rsid w:val="00D56260"/>
    <w:rsid w:val="00D9741F"/>
    <w:rsid w:val="00DB72CC"/>
    <w:rsid w:val="00DC6971"/>
    <w:rsid w:val="00E02796"/>
    <w:rsid w:val="00E02C66"/>
    <w:rsid w:val="00E1058E"/>
    <w:rsid w:val="00E2544C"/>
    <w:rsid w:val="00E6245F"/>
    <w:rsid w:val="00E63D8C"/>
    <w:rsid w:val="00E74390"/>
    <w:rsid w:val="00E75BAD"/>
    <w:rsid w:val="00E8070A"/>
    <w:rsid w:val="00E95ABD"/>
    <w:rsid w:val="00E96914"/>
    <w:rsid w:val="00EB511B"/>
    <w:rsid w:val="00EB5F87"/>
    <w:rsid w:val="00EC2129"/>
    <w:rsid w:val="00ED2B4D"/>
    <w:rsid w:val="00ED3AF5"/>
    <w:rsid w:val="00EF0287"/>
    <w:rsid w:val="00F40F82"/>
    <w:rsid w:val="00F417FD"/>
    <w:rsid w:val="00F43CEF"/>
    <w:rsid w:val="00F93C06"/>
    <w:rsid w:val="00FB401E"/>
    <w:rsid w:val="00FC301D"/>
    <w:rsid w:val="00FC6B91"/>
    <w:rsid w:val="00FD4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0B23E3"/>
  <w15:chartTrackingRefBased/>
  <w15:docId w15:val="{9A02CC22-353A-4DBA-907E-3BAEE7E26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5F6D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E51B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5F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5F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5F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5F6D"/>
    <w:rPr>
      <w:sz w:val="18"/>
      <w:szCs w:val="18"/>
    </w:rPr>
  </w:style>
  <w:style w:type="table" w:styleId="a5">
    <w:name w:val="Table Grid"/>
    <w:basedOn w:val="a1"/>
    <w:uiPriority w:val="59"/>
    <w:rsid w:val="005C1ECF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CC562F"/>
    <w:pPr>
      <w:ind w:firstLineChars="200" w:firstLine="420"/>
    </w:pPr>
  </w:style>
  <w:style w:type="table" w:customStyle="1" w:styleId="10">
    <w:name w:val="网格型1"/>
    <w:basedOn w:val="a1"/>
    <w:next w:val="a5"/>
    <w:uiPriority w:val="59"/>
    <w:rsid w:val="001415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5"/>
    <w:uiPriority w:val="59"/>
    <w:rsid w:val="007243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5"/>
    <w:uiPriority w:val="59"/>
    <w:rsid w:val="00FB40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4E51B9"/>
    <w:rPr>
      <w:b/>
      <w:bCs/>
      <w:kern w:val="44"/>
      <w:sz w:val="44"/>
      <w:szCs w:val="44"/>
    </w:rPr>
  </w:style>
  <w:style w:type="paragraph" w:styleId="a7">
    <w:name w:val="annotation text"/>
    <w:basedOn w:val="a"/>
    <w:link w:val="Char1"/>
    <w:uiPriority w:val="99"/>
    <w:semiHidden/>
    <w:unhideWhenUsed/>
    <w:rsid w:val="004E51B9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4E51B9"/>
  </w:style>
  <w:style w:type="character" w:styleId="a8">
    <w:name w:val="annotation reference"/>
    <w:basedOn w:val="a0"/>
    <w:uiPriority w:val="99"/>
    <w:semiHidden/>
    <w:unhideWhenUsed/>
    <w:rsid w:val="004E51B9"/>
    <w:rPr>
      <w:sz w:val="16"/>
      <w:szCs w:val="16"/>
    </w:rPr>
  </w:style>
  <w:style w:type="paragraph" w:styleId="a9">
    <w:name w:val="Balloon Text"/>
    <w:basedOn w:val="a"/>
    <w:link w:val="Char2"/>
    <w:uiPriority w:val="99"/>
    <w:semiHidden/>
    <w:unhideWhenUsed/>
    <w:rsid w:val="004E51B9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4E51B9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4E51B9"/>
  </w:style>
  <w:style w:type="table" w:customStyle="1" w:styleId="4">
    <w:name w:val="网格型4"/>
    <w:basedOn w:val="a1"/>
    <w:next w:val="a5"/>
    <w:uiPriority w:val="59"/>
    <w:rsid w:val="004E51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basedOn w:val="a0"/>
    <w:uiPriority w:val="99"/>
    <w:unhideWhenUsed/>
    <w:rsid w:val="004E51B9"/>
    <w:rPr>
      <w:color w:val="0563C1" w:themeColor="hyperlink"/>
      <w:u w:val="single"/>
    </w:rPr>
  </w:style>
  <w:style w:type="character" w:styleId="ab">
    <w:name w:val="line number"/>
    <w:basedOn w:val="a0"/>
    <w:uiPriority w:val="99"/>
    <w:semiHidden/>
    <w:unhideWhenUsed/>
    <w:rsid w:val="004E51B9"/>
  </w:style>
  <w:style w:type="paragraph" w:styleId="ac">
    <w:name w:val="annotation subject"/>
    <w:basedOn w:val="a7"/>
    <w:next w:val="a7"/>
    <w:link w:val="Char3"/>
    <w:uiPriority w:val="99"/>
    <w:semiHidden/>
    <w:unhideWhenUsed/>
    <w:rsid w:val="004E51B9"/>
    <w:rPr>
      <w:b/>
      <w:bCs/>
    </w:rPr>
  </w:style>
  <w:style w:type="character" w:customStyle="1" w:styleId="Char3">
    <w:name w:val="批注主题 Char"/>
    <w:basedOn w:val="Char1"/>
    <w:link w:val="ac"/>
    <w:uiPriority w:val="99"/>
    <w:semiHidden/>
    <w:rsid w:val="004E51B9"/>
    <w:rPr>
      <w:b/>
      <w:bCs/>
    </w:rPr>
  </w:style>
  <w:style w:type="character" w:styleId="ad">
    <w:name w:val="FollowedHyperlink"/>
    <w:basedOn w:val="a0"/>
    <w:uiPriority w:val="99"/>
    <w:semiHidden/>
    <w:unhideWhenUsed/>
    <w:rsid w:val="004E51B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1445</Words>
  <Characters>824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k</dc:creator>
  <cp:keywords/>
  <dc:description/>
  <cp:lastModifiedBy>yyk</cp:lastModifiedBy>
  <cp:revision>3</cp:revision>
  <cp:lastPrinted>2021-08-26T09:41:00Z</cp:lastPrinted>
  <dcterms:created xsi:type="dcterms:W3CDTF">2022-04-16T11:27:00Z</dcterms:created>
  <dcterms:modified xsi:type="dcterms:W3CDTF">2022-04-16T16:52:00Z</dcterms:modified>
</cp:coreProperties>
</file>